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D7069" w14:textId="739423BF" w:rsidR="005A7A73" w:rsidRPr="00BD2042" w:rsidRDefault="001B43F7" w:rsidP="006D10AC">
      <w:pPr>
        <w:widowControl w:val="0"/>
        <w:autoSpaceDE w:val="0"/>
        <w:autoSpaceDN w:val="0"/>
        <w:adjustRightInd w:val="0"/>
        <w:spacing w:line="360" w:lineRule="auto"/>
        <w:ind w:right="255"/>
        <w:jc w:val="both"/>
        <w:rPr>
          <w:rFonts w:ascii="Times" w:hAnsi="Times" w:cs="Times New Roman"/>
          <w:lang w:val="en-US"/>
        </w:rPr>
      </w:pPr>
      <w:proofErr w:type="gramStart"/>
      <w:r>
        <w:rPr>
          <w:rFonts w:ascii="Times" w:hAnsi="Times" w:cs="Times New Roman"/>
          <w:b/>
          <w:color w:val="000000" w:themeColor="text1"/>
          <w:lang w:val="en-US"/>
        </w:rPr>
        <w:t>S</w:t>
      </w:r>
      <w:r w:rsidR="00103B79">
        <w:rPr>
          <w:rFonts w:ascii="Times" w:hAnsi="Times" w:cs="Times New Roman"/>
          <w:b/>
          <w:color w:val="000000" w:themeColor="text1"/>
          <w:lang w:val="en-US"/>
        </w:rPr>
        <w:t>7</w:t>
      </w:r>
      <w:r>
        <w:rPr>
          <w:rFonts w:ascii="Times" w:hAnsi="Times" w:cs="Times New Roman"/>
          <w:b/>
          <w:color w:val="000000" w:themeColor="text1"/>
          <w:lang w:val="en-US"/>
        </w:rPr>
        <w:t xml:space="preserve"> </w:t>
      </w:r>
      <w:r w:rsidR="000C5D54" w:rsidRPr="009571BD">
        <w:rPr>
          <w:rFonts w:ascii="Times" w:hAnsi="Times" w:cs="Times New Roman"/>
          <w:b/>
          <w:color w:val="000000" w:themeColor="text1"/>
          <w:lang w:val="en-US"/>
        </w:rPr>
        <w:t>T</w:t>
      </w:r>
      <w:r w:rsidR="00CF0021" w:rsidRPr="009571BD">
        <w:rPr>
          <w:rFonts w:ascii="Times" w:hAnsi="Times" w:cs="Times New Roman"/>
          <w:b/>
          <w:color w:val="000000" w:themeColor="text1"/>
          <w:lang w:val="en-US"/>
        </w:rPr>
        <w:t>able.</w:t>
      </w:r>
      <w:proofErr w:type="gramEnd"/>
      <w:r w:rsidR="000C5D54" w:rsidRPr="009571BD">
        <w:rPr>
          <w:rFonts w:ascii="Times" w:hAnsi="Times" w:cs="Times New Roman"/>
          <w:b/>
          <w:color w:val="000000" w:themeColor="text1"/>
          <w:lang w:val="en-US"/>
        </w:rPr>
        <w:t xml:space="preserve"> </w:t>
      </w:r>
      <w:r w:rsidR="00485FE0" w:rsidRPr="009571BD">
        <w:rPr>
          <w:rFonts w:ascii="Times" w:hAnsi="Times" w:cs="Times New Roman"/>
          <w:b/>
          <w:color w:val="000000" w:themeColor="text1"/>
          <w:lang w:val="en-US"/>
        </w:rPr>
        <w:t xml:space="preserve">Risk </w:t>
      </w:r>
      <w:r w:rsidR="00485FE0" w:rsidRPr="00D84B66">
        <w:rPr>
          <w:rFonts w:ascii="Times" w:hAnsi="Times" w:cs="Times New Roman"/>
          <w:b/>
          <w:lang w:val="en-US"/>
        </w:rPr>
        <w:t>of mortality in anemic and mild anemic compared with non</w:t>
      </w:r>
      <w:r w:rsidR="00B94523">
        <w:rPr>
          <w:rFonts w:ascii="Times" w:hAnsi="Times" w:cs="Times New Roman"/>
          <w:b/>
          <w:lang w:val="en-US"/>
        </w:rPr>
        <w:t>-</w:t>
      </w:r>
      <w:r w:rsidR="00485FE0" w:rsidRPr="00D84B66">
        <w:rPr>
          <w:rFonts w:ascii="Times" w:hAnsi="Times" w:cs="Times New Roman"/>
          <w:b/>
          <w:lang w:val="en-US"/>
        </w:rPr>
        <w:t>anemic participants aged 65-84 years at blood s</w:t>
      </w:r>
      <w:r w:rsidR="000C5D54" w:rsidRPr="00D84B66">
        <w:rPr>
          <w:rFonts w:ascii="Times" w:hAnsi="Times" w:cs="Times New Roman"/>
          <w:b/>
          <w:lang w:val="en-US"/>
        </w:rPr>
        <w:t xml:space="preserve">ample from the </w:t>
      </w:r>
      <w:r w:rsidR="000C5D54" w:rsidRPr="00D84B66">
        <w:rPr>
          <w:rFonts w:ascii="Times" w:hAnsi="Times" w:cs="Times New Roman"/>
          <w:b/>
          <w:i/>
          <w:lang w:val="en-US"/>
        </w:rPr>
        <w:t>Health and Anemia</w:t>
      </w:r>
      <w:r w:rsidR="00485FE0" w:rsidRPr="00D84B66">
        <w:rPr>
          <w:rFonts w:ascii="Times" w:hAnsi="Times" w:cs="Times New Roman"/>
          <w:b/>
          <w:lang w:val="en-US"/>
        </w:rPr>
        <w:t xml:space="preserve"> population-based study and participants aged 80 years or older at b</w:t>
      </w:r>
      <w:r w:rsidR="000C5D54" w:rsidRPr="00D84B66">
        <w:rPr>
          <w:rFonts w:ascii="Times" w:hAnsi="Times" w:cs="Times New Roman"/>
          <w:b/>
          <w:lang w:val="en-US"/>
        </w:rPr>
        <w:t xml:space="preserve">lood </w:t>
      </w:r>
      <w:r w:rsidR="00485FE0" w:rsidRPr="00D84B66">
        <w:rPr>
          <w:rFonts w:ascii="Times" w:hAnsi="Times" w:cs="Times New Roman"/>
          <w:b/>
          <w:lang w:val="en-US"/>
        </w:rPr>
        <w:t>sample from two pooled population-based s</w:t>
      </w:r>
      <w:r w:rsidR="000C5D54" w:rsidRPr="00D84B66">
        <w:rPr>
          <w:rFonts w:ascii="Times" w:hAnsi="Times" w:cs="Times New Roman"/>
          <w:b/>
          <w:lang w:val="en-US"/>
        </w:rPr>
        <w:t>tudies (</w:t>
      </w:r>
      <w:r w:rsidR="000C5D54" w:rsidRPr="00D84B66">
        <w:rPr>
          <w:rFonts w:ascii="Times" w:hAnsi="Times" w:cs="Times New Roman"/>
          <w:b/>
          <w:i/>
          <w:lang w:val="en-US"/>
        </w:rPr>
        <w:t>Health and Anemia 85+</w:t>
      </w:r>
      <w:r w:rsidR="000C5D54" w:rsidRPr="00D84B66">
        <w:rPr>
          <w:rFonts w:ascii="Times" w:hAnsi="Times" w:cs="Times New Roman"/>
          <w:b/>
          <w:lang w:val="en-US"/>
        </w:rPr>
        <w:t xml:space="preserve"> and </w:t>
      </w:r>
      <w:proofErr w:type="spellStart"/>
      <w:r w:rsidR="000C5D54" w:rsidRPr="00D84B66">
        <w:rPr>
          <w:rFonts w:ascii="Times" w:hAnsi="Times" w:cs="Times New Roman"/>
          <w:b/>
          <w:i/>
          <w:lang w:val="en-US"/>
        </w:rPr>
        <w:t>Monzino</w:t>
      </w:r>
      <w:proofErr w:type="spellEnd"/>
      <w:r w:rsidR="000C5D54" w:rsidRPr="00D84B66">
        <w:rPr>
          <w:rFonts w:ascii="Times" w:hAnsi="Times" w:cs="Times New Roman"/>
          <w:b/>
          <w:i/>
          <w:lang w:val="en-US"/>
        </w:rPr>
        <w:t xml:space="preserve"> 80-plus</w:t>
      </w:r>
      <w:r w:rsidR="000C5D54" w:rsidRPr="00D84B66">
        <w:rPr>
          <w:rFonts w:ascii="Times" w:hAnsi="Times" w:cs="Times New Roman"/>
          <w:b/>
          <w:lang w:val="en-US"/>
        </w:rPr>
        <w:t>)</w:t>
      </w:r>
      <w:r w:rsidR="00CF0021" w:rsidRPr="00D84B66">
        <w:rPr>
          <w:rFonts w:ascii="Times" w:hAnsi="Times" w:cs="Times New Roman"/>
          <w:b/>
          <w:lang w:val="en-US"/>
        </w:rPr>
        <w:t>.</w:t>
      </w:r>
    </w:p>
    <w:tbl>
      <w:tblPr>
        <w:tblW w:w="1512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92"/>
        <w:gridCol w:w="1111"/>
        <w:gridCol w:w="1789"/>
        <w:gridCol w:w="1790"/>
        <w:gridCol w:w="1790"/>
        <w:gridCol w:w="1779"/>
        <w:gridCol w:w="1793"/>
        <w:gridCol w:w="1779"/>
      </w:tblGrid>
      <w:tr w:rsidR="000C5D54" w:rsidRPr="005A7A73" w14:paraId="29F90F86" w14:textId="77777777" w:rsidTr="004D78E7">
        <w:tc>
          <w:tcPr>
            <w:tcW w:w="3307" w:type="dxa"/>
            <w:tcBorders>
              <w:bottom w:val="nil"/>
            </w:tcBorders>
            <w:shd w:val="clear" w:color="auto" w:fill="auto"/>
          </w:tcPr>
          <w:p w14:paraId="08599E69" w14:textId="77777777" w:rsidR="000C5D54" w:rsidRPr="006261DA" w:rsidRDefault="000C5D54" w:rsidP="006D10AC">
            <w:pPr>
              <w:ind w:right="-108"/>
              <w:rPr>
                <w:rFonts w:ascii="Times" w:hAnsi="Times"/>
                <w:lang w:val="en-US"/>
              </w:rPr>
            </w:pP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14:paraId="711EDB76" w14:textId="77777777" w:rsidR="000C5D54" w:rsidRPr="006261DA" w:rsidRDefault="000C5D54" w:rsidP="006D10AC">
            <w:pPr>
              <w:ind w:right="-105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5390" w:type="dxa"/>
            <w:gridSpan w:val="3"/>
            <w:tcBorders>
              <w:bottom w:val="nil"/>
            </w:tcBorders>
            <w:shd w:val="clear" w:color="auto" w:fill="auto"/>
          </w:tcPr>
          <w:p w14:paraId="47D63C59" w14:textId="4D142094" w:rsidR="000C5D54" w:rsidRPr="00C37584" w:rsidRDefault="000C5D54" w:rsidP="006D10AC">
            <w:pPr>
              <w:jc w:val="center"/>
              <w:rPr>
                <w:rFonts w:ascii="Times" w:hAnsi="Times"/>
                <w:lang w:val="en-US"/>
              </w:rPr>
            </w:pPr>
            <w:r w:rsidRPr="00B36E6E">
              <w:rPr>
                <w:rFonts w:ascii="Times" w:hAnsi="Times"/>
                <w:i/>
                <w:lang w:val="en-US"/>
              </w:rPr>
              <w:t xml:space="preserve">Health &amp; Anemia </w:t>
            </w:r>
            <w:r w:rsidRPr="00002EA5">
              <w:rPr>
                <w:rFonts w:ascii="Times" w:hAnsi="Times"/>
                <w:i/>
                <w:lang w:val="en-US"/>
              </w:rPr>
              <w:t>65-84</w:t>
            </w:r>
            <w:r>
              <w:rPr>
                <w:rFonts w:ascii="Times" w:hAnsi="Times"/>
                <w:lang w:val="en-US"/>
              </w:rPr>
              <w:t xml:space="preserve"> (N = 4</w:t>
            </w:r>
            <w:r w:rsidR="0067688A">
              <w:rPr>
                <w:rFonts w:ascii="Times" w:hAnsi="Times"/>
                <w:lang w:val="en-US"/>
              </w:rPr>
              <w:t>,</w:t>
            </w:r>
            <w:r w:rsidRPr="00002EA5">
              <w:rPr>
                <w:rFonts w:ascii="Times" w:hAnsi="Times"/>
                <w:lang w:val="en-US"/>
              </w:rPr>
              <w:t>144)</w:t>
            </w:r>
            <w:r w:rsidRPr="00CE3B11">
              <w:rPr>
                <w:rFonts w:ascii="Times" w:hAnsi="Times"/>
                <w:color w:val="FF0000"/>
                <w:lang w:val="en-US"/>
              </w:rPr>
              <w:t xml:space="preserve"> </w:t>
            </w:r>
          </w:p>
        </w:tc>
        <w:tc>
          <w:tcPr>
            <w:tcW w:w="5369" w:type="dxa"/>
            <w:gridSpan w:val="3"/>
            <w:tcBorders>
              <w:bottom w:val="nil"/>
            </w:tcBorders>
            <w:shd w:val="clear" w:color="auto" w:fill="auto"/>
          </w:tcPr>
          <w:p w14:paraId="00D5ED31" w14:textId="0269C01D" w:rsidR="000C5D54" w:rsidRPr="00F67F31" w:rsidRDefault="000C5D54" w:rsidP="006D10AC">
            <w:pPr>
              <w:jc w:val="center"/>
              <w:rPr>
                <w:rFonts w:ascii="Times" w:hAnsi="Times"/>
                <w:lang w:val="en-US"/>
              </w:rPr>
            </w:pPr>
            <w:r w:rsidRPr="00B36E6E">
              <w:rPr>
                <w:rFonts w:ascii="Times" w:hAnsi="Times"/>
                <w:i/>
                <w:lang w:val="en-US"/>
              </w:rPr>
              <w:t>Health &amp; Anemia 85</w:t>
            </w:r>
            <w:r>
              <w:rPr>
                <w:rFonts w:ascii="Times" w:hAnsi="Times"/>
                <w:lang w:val="en-US"/>
              </w:rPr>
              <w:t xml:space="preserve">+ and </w:t>
            </w:r>
            <w:proofErr w:type="spellStart"/>
            <w:r w:rsidRPr="00B36E6E">
              <w:rPr>
                <w:rFonts w:ascii="Times" w:hAnsi="Times"/>
                <w:i/>
                <w:lang w:val="en-US"/>
              </w:rPr>
              <w:t>Monzino</w:t>
            </w:r>
            <w:proofErr w:type="spellEnd"/>
            <w:r w:rsidRPr="00B36E6E">
              <w:rPr>
                <w:rFonts w:ascii="Times" w:hAnsi="Times"/>
                <w:i/>
                <w:lang w:val="en-US"/>
              </w:rPr>
              <w:t xml:space="preserve"> 80+</w:t>
            </w:r>
            <w:r w:rsidR="00F67F31" w:rsidRPr="00F67F31">
              <w:rPr>
                <w:rFonts w:ascii="Times" w:eastAsia="Times New Roman" w:hAnsi="Times" w:cs="Times New Roman"/>
                <w:vertAlign w:val="superscript"/>
                <w:lang w:val="en-US"/>
              </w:rPr>
              <w:t>f</w:t>
            </w:r>
          </w:p>
        </w:tc>
      </w:tr>
      <w:tr w:rsidR="000C5D54" w:rsidRPr="006261DA" w14:paraId="6BC49AA4" w14:textId="77777777" w:rsidTr="008245F8">
        <w:tc>
          <w:tcPr>
            <w:tcW w:w="3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D54D4A" w14:textId="22C10735" w:rsidR="000C5D54" w:rsidRPr="006261DA" w:rsidRDefault="00A84B74" w:rsidP="006D10AC">
            <w:pPr>
              <w:ind w:right="-108"/>
              <w:rPr>
                <w:rFonts w:ascii="Times" w:hAnsi="Times"/>
                <w:lang w:val="en-US"/>
              </w:rPr>
            </w:pPr>
            <w:r w:rsidRPr="00A84B74">
              <w:rPr>
                <w:rFonts w:ascii="Times" w:hAnsi="Times"/>
                <w:lang w:val="en-US"/>
              </w:rPr>
              <w:t>Anemia definitions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02EB68" w14:textId="77777777" w:rsidR="000C5D54" w:rsidRPr="006261DA" w:rsidRDefault="000C5D54" w:rsidP="006D10AC">
            <w:pPr>
              <w:ind w:right="-105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0DDCEE" w14:textId="77777777" w:rsidR="000C5D54" w:rsidRPr="006261DA" w:rsidRDefault="000C5D54" w:rsidP="006D10AC">
            <w:pPr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0-15 years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E182BB" w14:textId="77777777" w:rsidR="000C5D54" w:rsidRPr="006261DA" w:rsidRDefault="000C5D54" w:rsidP="006D10AC">
            <w:pPr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0-7 years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612BE9" w14:textId="77777777" w:rsidR="000C5D54" w:rsidRPr="006261DA" w:rsidRDefault="000C5D54" w:rsidP="006D10AC">
            <w:pPr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8-15 years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DE334E" w14:textId="77777777" w:rsidR="000C5D54" w:rsidRPr="006261DA" w:rsidRDefault="000C5D54" w:rsidP="006D10AC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-11</w:t>
            </w:r>
            <w:r w:rsidRPr="006261DA">
              <w:rPr>
                <w:rFonts w:ascii="Times" w:hAnsi="Times"/>
                <w:lang w:val="en-US"/>
              </w:rPr>
              <w:t xml:space="preserve"> years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6310E0" w14:textId="77777777" w:rsidR="000C5D54" w:rsidRPr="006261DA" w:rsidRDefault="000C5D54" w:rsidP="006D10AC">
            <w:pPr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0-7 years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8B3D8A" w14:textId="77777777" w:rsidR="000C5D54" w:rsidRPr="006261DA" w:rsidRDefault="000C5D54" w:rsidP="006D10AC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-11</w:t>
            </w:r>
            <w:r w:rsidRPr="006261DA">
              <w:rPr>
                <w:rFonts w:ascii="Times" w:hAnsi="Times"/>
                <w:lang w:val="en-US"/>
              </w:rPr>
              <w:t xml:space="preserve"> years</w:t>
            </w:r>
          </w:p>
        </w:tc>
      </w:tr>
      <w:tr w:rsidR="000C5D54" w:rsidRPr="006261DA" w14:paraId="1C5442D0" w14:textId="77777777" w:rsidTr="008245F8">
        <w:tc>
          <w:tcPr>
            <w:tcW w:w="3307" w:type="dxa"/>
            <w:tcBorders>
              <w:bottom w:val="nil"/>
            </w:tcBorders>
            <w:shd w:val="clear" w:color="auto" w:fill="F2F2F2" w:themeFill="background1" w:themeFillShade="F2"/>
          </w:tcPr>
          <w:p w14:paraId="706D78AA" w14:textId="77777777" w:rsidR="000C5D54" w:rsidRPr="006261DA" w:rsidRDefault="000C5D54" w:rsidP="00443CDA">
            <w:pPr>
              <w:spacing w:line="360" w:lineRule="auto"/>
              <w:ind w:right="-108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Anemia: [Hb] g/dL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F2F2F2" w:themeFill="background1" w:themeFillShade="F2"/>
          </w:tcPr>
          <w:p w14:paraId="32BB11F6" w14:textId="77777777" w:rsidR="000C5D54" w:rsidRDefault="000C5D54" w:rsidP="00443CDA">
            <w:pPr>
              <w:ind w:right="-105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  <w:p w14:paraId="4DACDC1D" w14:textId="77777777" w:rsidR="000C5D54" w:rsidRPr="006261DA" w:rsidRDefault="000C5D54" w:rsidP="00443CDA">
            <w:pPr>
              <w:ind w:right="-105"/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Model</w:t>
            </w:r>
          </w:p>
        </w:tc>
        <w:tc>
          <w:tcPr>
            <w:tcW w:w="5390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7B8524E4" w14:textId="77777777" w:rsidR="000C5D54" w:rsidRPr="006261DA" w:rsidRDefault="000C5D54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Hazard ratios (95% confidence intervals)</w:t>
            </w:r>
          </w:p>
        </w:tc>
        <w:tc>
          <w:tcPr>
            <w:tcW w:w="5369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3DE52F4C" w14:textId="77777777" w:rsidR="000C5D54" w:rsidRDefault="000C5D54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Hazard ratios (95% confidence intervals)</w:t>
            </w:r>
          </w:p>
        </w:tc>
      </w:tr>
      <w:tr w:rsidR="006C1C37" w:rsidRPr="006261DA" w14:paraId="6941F057" w14:textId="77777777" w:rsidTr="004D78E7">
        <w:tc>
          <w:tcPr>
            <w:tcW w:w="3307" w:type="dxa"/>
            <w:tcBorders>
              <w:top w:val="nil"/>
              <w:bottom w:val="nil"/>
            </w:tcBorders>
            <w:shd w:val="clear" w:color="auto" w:fill="auto"/>
          </w:tcPr>
          <w:p w14:paraId="6793F4FC" w14:textId="49F27E85" w:rsidR="006C1C37" w:rsidRPr="006261DA" w:rsidRDefault="006C1C37" w:rsidP="00443CDA">
            <w:pPr>
              <w:spacing w:line="360" w:lineRule="auto"/>
              <w:ind w:right="-108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≤11.9 (W) or ≤12.9 (M)</w:t>
            </w:r>
            <w:r w:rsidR="003D07D3"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Pr="00AF5770">
              <w:rPr>
                <w:rFonts w:ascii="Times" w:hAnsi="Times"/>
                <w:vertAlign w:val="superscript"/>
                <w:lang w:val="en-US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322A5611" w14:textId="77777777" w:rsidR="006C1C37" w:rsidRPr="006261DA" w:rsidRDefault="006C1C37" w:rsidP="00443CDA">
            <w:pPr>
              <w:spacing w:line="360" w:lineRule="auto"/>
              <w:ind w:right="-105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+BMI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D34A0F2" w14:textId="77777777" w:rsidR="006C1C37" w:rsidRPr="00F62FDF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62FDF">
              <w:rPr>
                <w:rFonts w:ascii="Times" w:hAnsi="Times"/>
                <w:lang w:val="en-US"/>
              </w:rPr>
              <w:t>1.43 (1.24-1.66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070F246E" w14:textId="77777777" w:rsidR="006C1C37" w:rsidRPr="00F62FDF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62FDF">
              <w:rPr>
                <w:rFonts w:ascii="Times" w:hAnsi="Times"/>
                <w:lang w:val="en-US"/>
              </w:rPr>
              <w:t>1.74 (1.42-2.14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6AF5527F" w14:textId="77777777" w:rsidR="006C1C37" w:rsidRPr="00F62FDF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62FDF">
              <w:rPr>
                <w:rFonts w:ascii="Times" w:hAnsi="Times"/>
                <w:lang w:val="en-US"/>
              </w:rPr>
              <w:t>1.20 (0.97-1.50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606AB75D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32 (1.17-1.49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790953E8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41 (1.24-1.61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75E4E569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69 (0.45-1.06)</w:t>
            </w:r>
          </w:p>
        </w:tc>
      </w:tr>
      <w:tr w:rsidR="006C1C37" w:rsidRPr="006261DA" w14:paraId="4E10BDE1" w14:textId="77777777" w:rsidTr="004D78E7">
        <w:tc>
          <w:tcPr>
            <w:tcW w:w="3307" w:type="dxa"/>
            <w:tcBorders>
              <w:top w:val="nil"/>
              <w:bottom w:val="nil"/>
            </w:tcBorders>
            <w:shd w:val="clear" w:color="auto" w:fill="auto"/>
          </w:tcPr>
          <w:p w14:paraId="21AE3BE8" w14:textId="77777777" w:rsidR="006C1C37" w:rsidRPr="006261DA" w:rsidRDefault="006C1C37" w:rsidP="00443CDA">
            <w:pPr>
              <w:spacing w:line="360" w:lineRule="auto"/>
              <w:ind w:right="-108"/>
              <w:rPr>
                <w:rFonts w:ascii="Times" w:hAnsi="Times"/>
                <w:lang w:val="en-US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343D0840" w14:textId="7C627D70" w:rsidR="006C1C37" w:rsidRPr="006261DA" w:rsidRDefault="006C1C37" w:rsidP="00443CDA">
            <w:pPr>
              <w:spacing w:line="360" w:lineRule="auto"/>
              <w:ind w:right="-105"/>
              <w:jc w:val="center"/>
              <w:rPr>
                <w:rFonts w:ascii="Times" w:hAnsi="Times"/>
                <w:lang w:val="en-US"/>
              </w:rPr>
            </w:pPr>
            <w:r w:rsidRPr="00F92AD4">
              <w:rPr>
                <w:rFonts w:ascii="Times" w:hAnsi="Times"/>
                <w:sz w:val="20"/>
                <w:szCs w:val="20"/>
                <w:lang w:val="en-US"/>
              </w:rPr>
              <w:sym w:font="Symbol" w:char="F0AB"/>
            </w:r>
            <w:r>
              <w:rPr>
                <w:rFonts w:ascii="Times" w:hAnsi="Times"/>
                <w:lang w:val="en-US"/>
              </w:rPr>
              <w:t>MDRD</w:t>
            </w:r>
            <w:r w:rsidR="00F67F31">
              <w:rPr>
                <w:rFonts w:ascii="Times" w:eastAsia="Times New Roman" w:hAnsi="Times" w:cs="Times New Roman"/>
                <w:vertAlign w:val="superscript"/>
              </w:rPr>
              <w:t>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4725857" w14:textId="75071F79" w:rsidR="006C1C37" w:rsidRPr="0060314F" w:rsidRDefault="00074E2C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51B3DA52" w14:textId="2D4F5979" w:rsidR="006C1C37" w:rsidRPr="0060314F" w:rsidRDefault="00074E2C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7BCB5806" w14:textId="58283BD1" w:rsidR="006C1C37" w:rsidRPr="0060314F" w:rsidRDefault="00074E2C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42FCCF06" w14:textId="77777777" w:rsidR="006C1C37" w:rsidRPr="00CE3B11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CE3B11">
              <w:rPr>
                <w:rFonts w:ascii="Times" w:hAnsi="Times"/>
                <w:lang w:val="en-US"/>
              </w:rPr>
              <w:t>1.3</w:t>
            </w:r>
            <w:r>
              <w:rPr>
                <w:rFonts w:ascii="Times" w:hAnsi="Times"/>
                <w:lang w:val="en-US"/>
              </w:rPr>
              <w:t>4</w:t>
            </w:r>
            <w:r w:rsidRPr="00CE3B11">
              <w:rPr>
                <w:rFonts w:ascii="Times" w:hAnsi="Times"/>
                <w:lang w:val="en-US"/>
              </w:rPr>
              <w:t xml:space="preserve"> (1.19-1.</w:t>
            </w:r>
            <w:r>
              <w:rPr>
                <w:rFonts w:ascii="Times" w:hAnsi="Times"/>
                <w:lang w:val="en-US"/>
              </w:rPr>
              <w:t>50</w:t>
            </w:r>
            <w:r w:rsidRPr="00CE3B11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779EE1EF" w14:textId="77777777" w:rsidR="006C1C37" w:rsidRPr="00CE3B11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CE3B11">
              <w:rPr>
                <w:rFonts w:ascii="Times" w:hAnsi="Times"/>
                <w:lang w:val="en-US"/>
              </w:rPr>
              <w:t>1.43(1.2</w:t>
            </w:r>
            <w:r>
              <w:rPr>
                <w:rFonts w:ascii="Times" w:hAnsi="Times"/>
                <w:lang w:val="en-US"/>
              </w:rPr>
              <w:t>7</w:t>
            </w:r>
            <w:r w:rsidRPr="00CE3B11">
              <w:rPr>
                <w:rFonts w:ascii="Times" w:hAnsi="Times"/>
                <w:lang w:val="en-US"/>
              </w:rPr>
              <w:t>-1.6</w:t>
            </w:r>
            <w:r>
              <w:rPr>
                <w:rFonts w:ascii="Times" w:hAnsi="Times"/>
                <w:lang w:val="en-US"/>
              </w:rPr>
              <w:t>3</w:t>
            </w:r>
            <w:r w:rsidRPr="00CE3B11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254E75FA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64 (0.41-1.00)</w:t>
            </w:r>
          </w:p>
        </w:tc>
      </w:tr>
      <w:tr w:rsidR="006C1C37" w:rsidRPr="006261DA" w14:paraId="2B3DEED8" w14:textId="77777777" w:rsidTr="004D78E7">
        <w:tc>
          <w:tcPr>
            <w:tcW w:w="3307" w:type="dxa"/>
            <w:tcBorders>
              <w:top w:val="nil"/>
              <w:bottom w:val="nil"/>
            </w:tcBorders>
            <w:shd w:val="clear" w:color="auto" w:fill="auto"/>
          </w:tcPr>
          <w:p w14:paraId="73513435" w14:textId="6B17EAAE" w:rsidR="006C1C37" w:rsidRPr="006261DA" w:rsidRDefault="006C1C37" w:rsidP="00443CDA">
            <w:pPr>
              <w:spacing w:line="360" w:lineRule="auto"/>
              <w:ind w:right="-108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≤12.1 (W) or ≤13.1 (M)</w:t>
            </w:r>
            <w:r w:rsidR="003D07D3">
              <w:rPr>
                <w:rFonts w:ascii="Times" w:eastAsia="Times New Roman" w:hAnsi="Times" w:cs="Times New Roman"/>
                <w:vertAlign w:val="superscript"/>
              </w:rPr>
              <w:t>b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0D4CBC6F" w14:textId="77777777" w:rsidR="006C1C37" w:rsidRPr="00F62FDF" w:rsidRDefault="006C1C37" w:rsidP="00443CDA">
            <w:pPr>
              <w:spacing w:line="360" w:lineRule="auto"/>
              <w:ind w:right="-105"/>
              <w:jc w:val="center"/>
              <w:rPr>
                <w:rFonts w:ascii="Times" w:hAnsi="Times"/>
                <w:lang w:val="en-US"/>
              </w:rPr>
            </w:pPr>
            <w:r w:rsidRPr="00F62FDF">
              <w:rPr>
                <w:rFonts w:ascii="Times" w:hAnsi="Times"/>
                <w:lang w:val="en-US"/>
              </w:rPr>
              <w:t>+BMI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3E5A672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34 (1.17-1.53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2C2F3F21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62 (1.34-1.95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2B95950E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14 (0.94-1.37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2483F92D" w14:textId="77777777" w:rsidR="006C1C37" w:rsidRPr="00F62FDF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62FDF">
              <w:rPr>
                <w:rFonts w:ascii="Times" w:hAnsi="Times"/>
                <w:lang w:val="en-US"/>
              </w:rPr>
              <w:t>1.2</w:t>
            </w:r>
            <w:r>
              <w:rPr>
                <w:rFonts w:ascii="Times" w:hAnsi="Times"/>
                <w:lang w:val="en-US"/>
              </w:rPr>
              <w:t>7</w:t>
            </w:r>
            <w:r w:rsidRPr="00F62FDF">
              <w:rPr>
                <w:rFonts w:ascii="Times" w:hAnsi="Times"/>
                <w:lang w:val="en-US"/>
              </w:rPr>
              <w:t xml:space="preserve"> (1.13-1.4</w:t>
            </w:r>
            <w:r>
              <w:rPr>
                <w:rFonts w:ascii="Times" w:hAnsi="Times"/>
                <w:lang w:val="en-US"/>
              </w:rPr>
              <w:t>3</w:t>
            </w:r>
            <w:r w:rsidRPr="00F62FDF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75FB0AF0" w14:textId="77777777" w:rsidR="006C1C37" w:rsidRPr="00CE3B11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CE3B11">
              <w:rPr>
                <w:rFonts w:ascii="Times" w:hAnsi="Times"/>
                <w:lang w:val="en-US"/>
              </w:rPr>
              <w:t>1.</w:t>
            </w:r>
            <w:r>
              <w:rPr>
                <w:rFonts w:ascii="Times" w:hAnsi="Times"/>
                <w:lang w:val="en-US"/>
              </w:rPr>
              <w:t>34</w:t>
            </w:r>
            <w:r w:rsidRPr="00CE3B11">
              <w:rPr>
                <w:rFonts w:ascii="Times" w:hAnsi="Times"/>
                <w:lang w:val="en-US"/>
              </w:rPr>
              <w:t xml:space="preserve"> (1.</w:t>
            </w:r>
            <w:r>
              <w:rPr>
                <w:rFonts w:ascii="Times" w:hAnsi="Times"/>
                <w:lang w:val="en-US"/>
              </w:rPr>
              <w:t>18</w:t>
            </w:r>
            <w:r w:rsidRPr="00CE3B11">
              <w:rPr>
                <w:rFonts w:ascii="Times" w:hAnsi="Times"/>
                <w:lang w:val="en-US"/>
              </w:rPr>
              <w:t>-1.</w:t>
            </w:r>
            <w:r>
              <w:rPr>
                <w:rFonts w:ascii="Times" w:hAnsi="Times"/>
                <w:lang w:val="en-US"/>
              </w:rPr>
              <w:t>51</w:t>
            </w:r>
            <w:r w:rsidRPr="00CE3B11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3ADF7FFD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9 (0.63-1.26)</w:t>
            </w:r>
          </w:p>
        </w:tc>
      </w:tr>
      <w:tr w:rsidR="006C1C37" w:rsidRPr="006261DA" w14:paraId="0484AA21" w14:textId="77777777" w:rsidTr="008245F8">
        <w:tc>
          <w:tcPr>
            <w:tcW w:w="3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009775" w14:textId="77777777" w:rsidR="006C1C37" w:rsidRPr="006261DA" w:rsidRDefault="006C1C37" w:rsidP="006D10AC">
            <w:pPr>
              <w:ind w:right="-108"/>
              <w:rPr>
                <w:rFonts w:ascii="Times" w:hAnsi="Times"/>
                <w:lang w:val="en-US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BF25D0" w14:textId="40667219" w:rsidR="006C1C37" w:rsidRPr="006261DA" w:rsidRDefault="00F67F31" w:rsidP="006D10AC">
            <w:pPr>
              <w:ind w:right="-105"/>
              <w:jc w:val="center"/>
              <w:rPr>
                <w:rFonts w:ascii="Times" w:hAnsi="Times"/>
                <w:lang w:val="en-US"/>
              </w:rPr>
            </w:pPr>
            <w:r w:rsidRPr="00F92AD4">
              <w:rPr>
                <w:rFonts w:ascii="Times" w:hAnsi="Times"/>
                <w:sz w:val="20"/>
                <w:szCs w:val="20"/>
                <w:lang w:val="en-US"/>
              </w:rPr>
              <w:sym w:font="Symbol" w:char="F0AB"/>
            </w:r>
            <w:r>
              <w:rPr>
                <w:rFonts w:ascii="Times" w:hAnsi="Times"/>
                <w:lang w:val="en-US"/>
              </w:rPr>
              <w:t>MDRD</w:t>
            </w:r>
            <w:r>
              <w:rPr>
                <w:rFonts w:ascii="Times" w:eastAsia="Times New Roman" w:hAnsi="Times" w:cs="Times New Roman"/>
                <w:vertAlign w:val="superscript"/>
              </w:rPr>
              <w:t>e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1A9341" w14:textId="1A8B97FF" w:rsidR="006C1C37" w:rsidRPr="0060314F" w:rsidRDefault="00074E2C" w:rsidP="006D10A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8FE460" w14:textId="7852C7A8" w:rsidR="006C1C37" w:rsidRPr="0060314F" w:rsidRDefault="00074E2C" w:rsidP="006D10A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3926D2" w14:textId="1AC276D0" w:rsidR="006C1C37" w:rsidRPr="0060314F" w:rsidRDefault="00074E2C" w:rsidP="006D10A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930801" w14:textId="77777777" w:rsidR="006C1C37" w:rsidRPr="00CE3B11" w:rsidRDefault="006C1C37" w:rsidP="006D10AC">
            <w:pPr>
              <w:jc w:val="center"/>
              <w:rPr>
                <w:rFonts w:ascii="Times" w:hAnsi="Times"/>
                <w:lang w:val="en-US"/>
              </w:rPr>
            </w:pPr>
            <w:r w:rsidRPr="00CE3B11">
              <w:rPr>
                <w:rFonts w:ascii="Times" w:hAnsi="Times"/>
                <w:lang w:val="en-US"/>
              </w:rPr>
              <w:t>1.2</w:t>
            </w:r>
            <w:r>
              <w:rPr>
                <w:rFonts w:ascii="Times" w:hAnsi="Times"/>
                <w:lang w:val="en-US"/>
              </w:rPr>
              <w:t>9</w:t>
            </w:r>
            <w:r w:rsidRPr="00CE3B11">
              <w:rPr>
                <w:rFonts w:ascii="Times" w:hAnsi="Times"/>
                <w:lang w:val="en-US"/>
              </w:rPr>
              <w:t xml:space="preserve"> (1.1</w:t>
            </w:r>
            <w:r>
              <w:rPr>
                <w:rFonts w:ascii="Times" w:hAnsi="Times"/>
                <w:lang w:val="en-US"/>
              </w:rPr>
              <w:t>5</w:t>
            </w:r>
            <w:r w:rsidRPr="00CE3B11">
              <w:rPr>
                <w:rFonts w:ascii="Times" w:hAnsi="Times"/>
                <w:lang w:val="en-US"/>
              </w:rPr>
              <w:t>-1.4</w:t>
            </w:r>
            <w:r>
              <w:rPr>
                <w:rFonts w:ascii="Times" w:hAnsi="Times"/>
                <w:lang w:val="en-US"/>
              </w:rPr>
              <w:t>5</w:t>
            </w:r>
            <w:r w:rsidRPr="00CE3B11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A6CD4E" w14:textId="77777777" w:rsidR="006C1C37" w:rsidRPr="00CE3B11" w:rsidRDefault="006C1C37" w:rsidP="006D10AC">
            <w:pPr>
              <w:jc w:val="center"/>
              <w:rPr>
                <w:rFonts w:ascii="Times" w:hAnsi="Times"/>
                <w:lang w:val="en-US"/>
              </w:rPr>
            </w:pPr>
            <w:r w:rsidRPr="00CE3B11">
              <w:rPr>
                <w:rFonts w:ascii="Times" w:hAnsi="Times"/>
                <w:lang w:val="en-US"/>
              </w:rPr>
              <w:t>1.3</w:t>
            </w:r>
            <w:r>
              <w:rPr>
                <w:rFonts w:ascii="Times" w:hAnsi="Times"/>
                <w:lang w:val="en-US"/>
              </w:rPr>
              <w:t>6</w:t>
            </w:r>
            <w:r w:rsidRPr="00CE3B11">
              <w:rPr>
                <w:rFonts w:ascii="Times" w:hAnsi="Times"/>
                <w:lang w:val="en-US"/>
              </w:rPr>
              <w:t xml:space="preserve"> (1.2</w:t>
            </w:r>
            <w:r>
              <w:rPr>
                <w:rFonts w:ascii="Times" w:hAnsi="Times"/>
                <w:lang w:val="en-US"/>
              </w:rPr>
              <w:t>1</w:t>
            </w:r>
            <w:r w:rsidRPr="00CE3B11">
              <w:rPr>
                <w:rFonts w:ascii="Times" w:hAnsi="Times"/>
                <w:lang w:val="en-US"/>
              </w:rPr>
              <w:t>-1.5</w:t>
            </w:r>
            <w:r>
              <w:rPr>
                <w:rFonts w:ascii="Times" w:hAnsi="Times"/>
                <w:lang w:val="en-US"/>
              </w:rPr>
              <w:t>4</w:t>
            </w:r>
            <w:r w:rsidRPr="00CE3B11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1F0161" w14:textId="77777777" w:rsidR="006C1C37" w:rsidRDefault="006C1C37" w:rsidP="006D10AC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0.83 (0.58-1.19) </w:t>
            </w:r>
          </w:p>
        </w:tc>
      </w:tr>
      <w:tr w:rsidR="006C1C37" w:rsidRPr="006261DA" w14:paraId="4DDDE3EF" w14:textId="77777777" w:rsidTr="008245F8">
        <w:tc>
          <w:tcPr>
            <w:tcW w:w="3307" w:type="dxa"/>
            <w:tcBorders>
              <w:bottom w:val="nil"/>
            </w:tcBorders>
            <w:shd w:val="clear" w:color="auto" w:fill="F2F2F2" w:themeFill="background1" w:themeFillShade="F2"/>
          </w:tcPr>
          <w:p w14:paraId="707F56D4" w14:textId="01B0B333" w:rsidR="006C1C37" w:rsidRPr="006261DA" w:rsidRDefault="006C1C37" w:rsidP="00443CDA">
            <w:pPr>
              <w:spacing w:line="360" w:lineRule="auto"/>
              <w:ind w:right="-108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Mild anemia: [Hb] g/dL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F2F2F2" w:themeFill="background1" w:themeFillShade="F2"/>
          </w:tcPr>
          <w:p w14:paraId="6032EE9C" w14:textId="77777777" w:rsidR="006C1C37" w:rsidRPr="006261DA" w:rsidRDefault="006C1C37" w:rsidP="00443CDA">
            <w:pPr>
              <w:spacing w:line="360" w:lineRule="auto"/>
              <w:ind w:right="-105"/>
              <w:rPr>
                <w:rFonts w:ascii="Times" w:hAnsi="Times"/>
                <w:lang w:val="en-US"/>
              </w:rPr>
            </w:pPr>
          </w:p>
        </w:tc>
        <w:tc>
          <w:tcPr>
            <w:tcW w:w="5390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1CF8D095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Hazard ratios (95% confidence intervals)</w:t>
            </w:r>
          </w:p>
        </w:tc>
        <w:tc>
          <w:tcPr>
            <w:tcW w:w="5369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1066ABEA" w14:textId="77777777" w:rsidR="006C1C37" w:rsidRPr="00CE3B11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CE3B11">
              <w:rPr>
                <w:rFonts w:ascii="Times" w:hAnsi="Times"/>
                <w:lang w:val="en-US"/>
              </w:rPr>
              <w:t>Hazard ratios (95% confidence intervals)</w:t>
            </w:r>
          </w:p>
        </w:tc>
      </w:tr>
      <w:tr w:rsidR="006C1C37" w:rsidRPr="006261DA" w14:paraId="490892D1" w14:textId="77777777" w:rsidTr="004D78E7">
        <w:tc>
          <w:tcPr>
            <w:tcW w:w="3307" w:type="dxa"/>
            <w:tcBorders>
              <w:top w:val="nil"/>
              <w:bottom w:val="nil"/>
            </w:tcBorders>
            <w:shd w:val="clear" w:color="auto" w:fill="auto"/>
          </w:tcPr>
          <w:p w14:paraId="547E1CF1" w14:textId="17A6A0E6" w:rsidR="006C1C37" w:rsidRPr="006261DA" w:rsidRDefault="006C1C37" w:rsidP="00443CDA">
            <w:pPr>
              <w:spacing w:line="360" w:lineRule="auto"/>
              <w:ind w:right="-108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0.0</w:t>
            </w:r>
            <w:r w:rsidR="003D07D3">
              <w:rPr>
                <w:rFonts w:ascii="Times" w:eastAsia="Times New Roman" w:hAnsi="Times" w:cs="Times New Roman"/>
                <w:vertAlign w:val="superscript"/>
              </w:rPr>
              <w:t>c</w:t>
            </w:r>
            <w:r w:rsidRPr="00AF5770">
              <w:rPr>
                <w:rFonts w:ascii="Times" w:hAnsi="Times"/>
                <w:lang w:val="en-US"/>
              </w:rPr>
              <w:t xml:space="preserve">-11.9 (W) or 10.0-12.9 (M) 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05293095" w14:textId="77777777" w:rsidR="006C1C37" w:rsidRPr="006261DA" w:rsidRDefault="006C1C37" w:rsidP="00443CDA">
            <w:pPr>
              <w:spacing w:line="360" w:lineRule="auto"/>
              <w:ind w:right="-105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+BMI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8396E3E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35 (1.16-1.59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6E46F725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63 (1.31-2.03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3384303E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16 (0.92-1.46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713B8047" w14:textId="77777777" w:rsidR="006C1C37" w:rsidRPr="00CE3B11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CE3B11">
              <w:rPr>
                <w:rFonts w:ascii="Times" w:hAnsi="Times"/>
                <w:lang w:val="en-US"/>
              </w:rPr>
              <w:t>1.</w:t>
            </w:r>
            <w:r>
              <w:rPr>
                <w:rFonts w:ascii="Times" w:hAnsi="Times"/>
                <w:lang w:val="en-US"/>
              </w:rPr>
              <w:t>26</w:t>
            </w:r>
            <w:r w:rsidRPr="00CE3B11">
              <w:rPr>
                <w:rFonts w:ascii="Times" w:hAnsi="Times"/>
                <w:lang w:val="en-US"/>
              </w:rPr>
              <w:t xml:space="preserve"> (1.</w:t>
            </w:r>
            <w:r>
              <w:rPr>
                <w:rFonts w:ascii="Times" w:hAnsi="Times"/>
                <w:lang w:val="en-US"/>
              </w:rPr>
              <w:t>11</w:t>
            </w:r>
            <w:r w:rsidRPr="00CE3B11">
              <w:rPr>
                <w:rFonts w:ascii="Times" w:hAnsi="Times"/>
                <w:lang w:val="en-US"/>
              </w:rPr>
              <w:t>-1.</w:t>
            </w:r>
            <w:r>
              <w:rPr>
                <w:rFonts w:ascii="Times" w:hAnsi="Times"/>
                <w:lang w:val="en-US"/>
              </w:rPr>
              <w:t>43</w:t>
            </w:r>
            <w:r w:rsidRPr="00CE3B11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12B5281F" w14:textId="77777777" w:rsidR="006C1C37" w:rsidRPr="00CE3B11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CE3B11">
              <w:rPr>
                <w:rFonts w:ascii="Times" w:hAnsi="Times"/>
                <w:lang w:val="en-US"/>
              </w:rPr>
              <w:t>1.</w:t>
            </w:r>
            <w:r>
              <w:rPr>
                <w:rFonts w:ascii="Times" w:hAnsi="Times"/>
                <w:lang w:val="en-US"/>
              </w:rPr>
              <w:t>35</w:t>
            </w:r>
            <w:r w:rsidRPr="00CE3B11">
              <w:rPr>
                <w:rFonts w:ascii="Times" w:hAnsi="Times"/>
                <w:lang w:val="en-US"/>
              </w:rPr>
              <w:t xml:space="preserve"> (1.</w:t>
            </w:r>
            <w:r>
              <w:rPr>
                <w:rFonts w:ascii="Times" w:hAnsi="Times"/>
                <w:lang w:val="en-US"/>
              </w:rPr>
              <w:t>18</w:t>
            </w:r>
            <w:r w:rsidRPr="00CE3B11">
              <w:rPr>
                <w:rFonts w:ascii="Times" w:hAnsi="Times"/>
                <w:lang w:val="en-US"/>
              </w:rPr>
              <w:t>-1.</w:t>
            </w:r>
            <w:r>
              <w:rPr>
                <w:rFonts w:ascii="Times" w:hAnsi="Times"/>
                <w:lang w:val="en-US"/>
              </w:rPr>
              <w:t>54</w:t>
            </w:r>
            <w:r w:rsidRPr="00CE3B11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4AD0D858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62 (0.39-0.98)</w:t>
            </w:r>
          </w:p>
        </w:tc>
      </w:tr>
      <w:tr w:rsidR="006C1C37" w:rsidRPr="006261DA" w14:paraId="3663EEAB" w14:textId="77777777" w:rsidTr="004D78E7">
        <w:tc>
          <w:tcPr>
            <w:tcW w:w="3307" w:type="dxa"/>
            <w:tcBorders>
              <w:top w:val="nil"/>
              <w:bottom w:val="nil"/>
            </w:tcBorders>
            <w:shd w:val="clear" w:color="auto" w:fill="auto"/>
          </w:tcPr>
          <w:p w14:paraId="68F53683" w14:textId="77777777" w:rsidR="006C1C37" w:rsidRPr="006261DA" w:rsidRDefault="006C1C37" w:rsidP="00443CDA">
            <w:pPr>
              <w:spacing w:line="360" w:lineRule="auto"/>
              <w:ind w:right="-108"/>
              <w:rPr>
                <w:rFonts w:ascii="Times" w:hAnsi="Times"/>
                <w:lang w:val="en-US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22393095" w14:textId="26753403" w:rsidR="006C1C37" w:rsidRPr="006261DA" w:rsidRDefault="00F67F31" w:rsidP="00443CDA">
            <w:pPr>
              <w:spacing w:line="360" w:lineRule="auto"/>
              <w:ind w:right="-105"/>
              <w:jc w:val="center"/>
              <w:rPr>
                <w:rFonts w:ascii="Times" w:hAnsi="Times"/>
                <w:lang w:val="en-US"/>
              </w:rPr>
            </w:pPr>
            <w:r w:rsidRPr="00F92AD4">
              <w:rPr>
                <w:rFonts w:ascii="Times" w:hAnsi="Times"/>
                <w:sz w:val="20"/>
                <w:szCs w:val="20"/>
                <w:lang w:val="en-US"/>
              </w:rPr>
              <w:sym w:font="Symbol" w:char="F0AB"/>
            </w:r>
            <w:r>
              <w:rPr>
                <w:rFonts w:ascii="Times" w:hAnsi="Times"/>
                <w:lang w:val="en-US"/>
              </w:rPr>
              <w:t>MDRD</w:t>
            </w:r>
            <w:r>
              <w:rPr>
                <w:rFonts w:ascii="Times" w:eastAsia="Times New Roman" w:hAnsi="Times" w:cs="Times New Roman"/>
                <w:vertAlign w:val="superscript"/>
              </w:rPr>
              <w:t>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7099AAD" w14:textId="3154C9ED" w:rsidR="006C1C37" w:rsidRPr="0060314F" w:rsidRDefault="00074E2C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167F8A75" w14:textId="1CD36410" w:rsidR="006C1C37" w:rsidRPr="0060314F" w:rsidRDefault="00074E2C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35EF7968" w14:textId="74B280EB" w:rsidR="006C1C37" w:rsidRPr="0060314F" w:rsidRDefault="00074E2C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3F114886" w14:textId="77777777" w:rsidR="006C1C37" w:rsidRPr="00CE3B11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CE3B11">
              <w:rPr>
                <w:rFonts w:ascii="Times" w:hAnsi="Times"/>
                <w:lang w:val="en-US"/>
              </w:rPr>
              <w:t>1.2</w:t>
            </w:r>
            <w:r>
              <w:rPr>
                <w:rFonts w:ascii="Times" w:hAnsi="Times"/>
                <w:lang w:val="en-US"/>
              </w:rPr>
              <w:t>9</w:t>
            </w:r>
            <w:r w:rsidRPr="00CE3B11">
              <w:rPr>
                <w:rFonts w:ascii="Times" w:hAnsi="Times"/>
                <w:lang w:val="en-US"/>
              </w:rPr>
              <w:t xml:space="preserve"> (1.1</w:t>
            </w:r>
            <w:r>
              <w:rPr>
                <w:rFonts w:ascii="Times" w:hAnsi="Times"/>
                <w:lang w:val="en-US"/>
              </w:rPr>
              <w:t>4</w:t>
            </w:r>
            <w:r w:rsidRPr="00CE3B11">
              <w:rPr>
                <w:rFonts w:ascii="Times" w:hAnsi="Times"/>
                <w:lang w:val="en-US"/>
              </w:rPr>
              <w:t>-1.4</w:t>
            </w:r>
            <w:r>
              <w:rPr>
                <w:rFonts w:ascii="Times" w:hAnsi="Times"/>
                <w:lang w:val="en-US"/>
              </w:rPr>
              <w:t>7</w:t>
            </w:r>
            <w:r w:rsidRPr="00CE3B11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151809EF" w14:textId="77777777" w:rsidR="006C1C37" w:rsidRPr="00CE3B11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CE3B11">
              <w:rPr>
                <w:rFonts w:ascii="Times" w:hAnsi="Times"/>
                <w:lang w:val="en-US"/>
              </w:rPr>
              <w:t>1.3</w:t>
            </w:r>
            <w:r>
              <w:rPr>
                <w:rFonts w:ascii="Times" w:hAnsi="Times"/>
                <w:lang w:val="en-US"/>
              </w:rPr>
              <w:t>9</w:t>
            </w:r>
            <w:r w:rsidRPr="00CE3B11">
              <w:rPr>
                <w:rFonts w:ascii="Times" w:hAnsi="Times"/>
                <w:lang w:val="en-US"/>
              </w:rPr>
              <w:t xml:space="preserve"> (1.2</w:t>
            </w:r>
            <w:r>
              <w:rPr>
                <w:rFonts w:ascii="Times" w:hAnsi="Times"/>
                <w:lang w:val="en-US"/>
              </w:rPr>
              <w:t>2</w:t>
            </w:r>
            <w:r w:rsidRPr="00CE3B11">
              <w:rPr>
                <w:rFonts w:ascii="Times" w:hAnsi="Times"/>
                <w:lang w:val="en-US"/>
              </w:rPr>
              <w:t>-1.5</w:t>
            </w:r>
            <w:r>
              <w:rPr>
                <w:rFonts w:ascii="Times" w:hAnsi="Times"/>
                <w:lang w:val="en-US"/>
              </w:rPr>
              <w:t>9</w:t>
            </w:r>
            <w:r w:rsidRPr="00CE3B11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5641D3B7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57 (0.35-0.93)</w:t>
            </w:r>
          </w:p>
        </w:tc>
      </w:tr>
      <w:tr w:rsidR="006C1C37" w:rsidRPr="006261DA" w14:paraId="09520604" w14:textId="77777777" w:rsidTr="004D78E7">
        <w:tc>
          <w:tcPr>
            <w:tcW w:w="3307" w:type="dxa"/>
            <w:tcBorders>
              <w:top w:val="nil"/>
              <w:bottom w:val="nil"/>
            </w:tcBorders>
            <w:shd w:val="clear" w:color="auto" w:fill="auto"/>
          </w:tcPr>
          <w:p w14:paraId="32C7F222" w14:textId="56FCD1DF" w:rsidR="006C1C37" w:rsidRPr="006261DA" w:rsidRDefault="006C1C37" w:rsidP="00443CDA">
            <w:pPr>
              <w:spacing w:line="360" w:lineRule="auto"/>
              <w:ind w:right="-108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1.0</w:t>
            </w:r>
            <w:r w:rsidR="003D07D3">
              <w:rPr>
                <w:rFonts w:ascii="Times" w:eastAsia="Times New Roman" w:hAnsi="Times" w:cs="Times New Roman"/>
                <w:vertAlign w:val="superscript"/>
              </w:rPr>
              <w:t>d</w:t>
            </w:r>
            <w:r w:rsidRPr="00AF5770">
              <w:rPr>
                <w:rFonts w:ascii="Times" w:hAnsi="Times"/>
                <w:lang w:val="en-US"/>
              </w:rPr>
              <w:t>-11.9 (W) or 11.0-12.9 (M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3BA0DE4A" w14:textId="77777777" w:rsidR="006C1C37" w:rsidRPr="006261DA" w:rsidRDefault="006C1C37" w:rsidP="00443CDA">
            <w:pPr>
              <w:spacing w:line="360" w:lineRule="auto"/>
              <w:ind w:right="-105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+BMI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57C91DA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31 (1.11-1.56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36F43149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61 (1.28-2.04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5113963C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08 (0.84-1.39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77775808" w14:textId="77777777" w:rsidR="006C1C37" w:rsidRPr="00CE3B11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CE3B11">
              <w:rPr>
                <w:rFonts w:ascii="Times" w:hAnsi="Times"/>
                <w:lang w:val="en-US"/>
              </w:rPr>
              <w:t>1.2</w:t>
            </w:r>
            <w:r>
              <w:rPr>
                <w:rFonts w:ascii="Times" w:hAnsi="Times"/>
                <w:lang w:val="en-US"/>
              </w:rPr>
              <w:t>3 (1.07</w:t>
            </w:r>
            <w:r w:rsidRPr="00CE3B11">
              <w:rPr>
                <w:rFonts w:ascii="Times" w:hAnsi="Times"/>
                <w:lang w:val="en-US"/>
              </w:rPr>
              <w:t>-1.4</w:t>
            </w:r>
            <w:r>
              <w:rPr>
                <w:rFonts w:ascii="Times" w:hAnsi="Times"/>
                <w:lang w:val="en-US"/>
              </w:rPr>
              <w:t>1</w:t>
            </w:r>
            <w:r w:rsidRPr="00CE3B11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38791BC0" w14:textId="77777777" w:rsidR="006C1C37" w:rsidRPr="00CE3B11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CE3B11">
              <w:rPr>
                <w:rFonts w:ascii="Times" w:hAnsi="Times"/>
                <w:lang w:val="en-US"/>
              </w:rPr>
              <w:t>1.</w:t>
            </w:r>
            <w:r>
              <w:rPr>
                <w:rFonts w:ascii="Times" w:hAnsi="Times"/>
                <w:lang w:val="en-US"/>
              </w:rPr>
              <w:t>33</w:t>
            </w:r>
            <w:r w:rsidRPr="00CE3B11">
              <w:rPr>
                <w:rFonts w:ascii="Times" w:hAnsi="Times"/>
                <w:lang w:val="en-US"/>
              </w:rPr>
              <w:t xml:space="preserve"> (1.</w:t>
            </w:r>
            <w:r>
              <w:rPr>
                <w:rFonts w:ascii="Times" w:hAnsi="Times"/>
                <w:lang w:val="en-US"/>
              </w:rPr>
              <w:t>15</w:t>
            </w:r>
            <w:r w:rsidRPr="00CE3B11">
              <w:rPr>
                <w:rFonts w:ascii="Times" w:hAnsi="Times"/>
                <w:lang w:val="en-US"/>
              </w:rPr>
              <w:t>-1.</w:t>
            </w:r>
            <w:r>
              <w:rPr>
                <w:rFonts w:ascii="Times" w:hAnsi="Times"/>
                <w:lang w:val="en-US"/>
              </w:rPr>
              <w:t>54</w:t>
            </w:r>
            <w:r w:rsidRPr="00CE3B11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192A5D82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60 (0.36-1.01)</w:t>
            </w:r>
          </w:p>
        </w:tc>
      </w:tr>
      <w:tr w:rsidR="006C1C37" w:rsidRPr="006261DA" w14:paraId="26F0B65F" w14:textId="77777777" w:rsidTr="004D78E7">
        <w:tc>
          <w:tcPr>
            <w:tcW w:w="3307" w:type="dxa"/>
            <w:tcBorders>
              <w:top w:val="nil"/>
              <w:bottom w:val="nil"/>
            </w:tcBorders>
            <w:shd w:val="clear" w:color="auto" w:fill="auto"/>
          </w:tcPr>
          <w:p w14:paraId="2ABD8D5D" w14:textId="77777777" w:rsidR="006C1C37" w:rsidRPr="006261DA" w:rsidRDefault="006C1C37" w:rsidP="00443CDA">
            <w:pPr>
              <w:spacing w:line="360" w:lineRule="auto"/>
              <w:ind w:right="-108"/>
              <w:rPr>
                <w:rFonts w:ascii="Times" w:hAnsi="Times"/>
                <w:lang w:val="en-US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44E4EE52" w14:textId="6C8BF995" w:rsidR="006C1C37" w:rsidRPr="006261DA" w:rsidRDefault="00F67F31" w:rsidP="00443CDA">
            <w:pPr>
              <w:spacing w:line="360" w:lineRule="auto"/>
              <w:ind w:right="-105"/>
              <w:jc w:val="center"/>
              <w:rPr>
                <w:rFonts w:ascii="Times" w:hAnsi="Times"/>
                <w:lang w:val="en-US"/>
              </w:rPr>
            </w:pPr>
            <w:r w:rsidRPr="00F92AD4">
              <w:rPr>
                <w:rFonts w:ascii="Times" w:hAnsi="Times"/>
                <w:sz w:val="20"/>
                <w:szCs w:val="20"/>
                <w:lang w:val="en-US"/>
              </w:rPr>
              <w:sym w:font="Symbol" w:char="F0AB"/>
            </w:r>
            <w:r>
              <w:rPr>
                <w:rFonts w:ascii="Times" w:hAnsi="Times"/>
                <w:lang w:val="en-US"/>
              </w:rPr>
              <w:t>MDRD</w:t>
            </w:r>
            <w:r>
              <w:rPr>
                <w:rFonts w:ascii="Times" w:eastAsia="Times New Roman" w:hAnsi="Times" w:cs="Times New Roman"/>
                <w:vertAlign w:val="superscript"/>
              </w:rPr>
              <w:t>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D9788D9" w14:textId="7F089FAB" w:rsidR="006C1C37" w:rsidRPr="0060314F" w:rsidRDefault="00074E2C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5969A421" w14:textId="08E25D55" w:rsidR="006C1C37" w:rsidRPr="0060314F" w:rsidRDefault="00074E2C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44CA61C7" w14:textId="6F23433E" w:rsidR="006C1C37" w:rsidRPr="0060314F" w:rsidRDefault="00074E2C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2315D654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22 (1.07-1.41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17CC0F7D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31 (1.14-1.52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0A7AE004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55 (0.32-0.94)</w:t>
            </w:r>
          </w:p>
        </w:tc>
      </w:tr>
      <w:tr w:rsidR="006C1C37" w:rsidRPr="006261DA" w14:paraId="658F27AE" w14:textId="77777777" w:rsidTr="004D78E7">
        <w:tc>
          <w:tcPr>
            <w:tcW w:w="3307" w:type="dxa"/>
            <w:tcBorders>
              <w:top w:val="nil"/>
              <w:bottom w:val="nil"/>
            </w:tcBorders>
            <w:shd w:val="clear" w:color="auto" w:fill="auto"/>
          </w:tcPr>
          <w:p w14:paraId="7B9127D6" w14:textId="7097AE4F" w:rsidR="006C1C37" w:rsidRPr="006261DA" w:rsidRDefault="006C1C37" w:rsidP="00443CDA">
            <w:pPr>
              <w:spacing w:line="360" w:lineRule="auto"/>
              <w:ind w:right="-108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0.0</w:t>
            </w:r>
            <w:r w:rsidR="003D07D3">
              <w:rPr>
                <w:rFonts w:ascii="Times" w:eastAsia="Times New Roman" w:hAnsi="Times" w:cs="Times New Roman"/>
                <w:vertAlign w:val="superscript"/>
              </w:rPr>
              <w:t>c</w:t>
            </w:r>
            <w:r w:rsidRPr="00AF5770">
              <w:rPr>
                <w:rFonts w:ascii="Times" w:hAnsi="Times"/>
                <w:lang w:val="en-US"/>
              </w:rPr>
              <w:t>-12.1 (W) or 10.0-13.1 (M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0AB227F8" w14:textId="77777777" w:rsidR="006C1C37" w:rsidRPr="006261DA" w:rsidRDefault="006C1C37" w:rsidP="00443CDA">
            <w:pPr>
              <w:spacing w:line="360" w:lineRule="auto"/>
              <w:ind w:right="-105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+BMI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6FB405DF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31 (1.15-1.51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68521F5D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56 (1.28-1.90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318A2D98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13 (0.94-1.39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1D03EEE5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22 (1.08-1.37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3AF09664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28 (1.12-1.45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3AC653F1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4 (0.58-1.21)</w:t>
            </w:r>
          </w:p>
        </w:tc>
      </w:tr>
      <w:tr w:rsidR="006C1C37" w:rsidRPr="006261DA" w14:paraId="01724DB3" w14:textId="77777777" w:rsidTr="004D78E7">
        <w:tc>
          <w:tcPr>
            <w:tcW w:w="3307" w:type="dxa"/>
            <w:tcBorders>
              <w:top w:val="nil"/>
              <w:bottom w:val="nil"/>
            </w:tcBorders>
            <w:shd w:val="clear" w:color="auto" w:fill="auto"/>
          </w:tcPr>
          <w:p w14:paraId="3FF223F7" w14:textId="77777777" w:rsidR="006C1C37" w:rsidRPr="006261DA" w:rsidRDefault="006C1C37" w:rsidP="00443CDA">
            <w:pPr>
              <w:spacing w:line="360" w:lineRule="auto"/>
              <w:ind w:right="-108"/>
              <w:rPr>
                <w:rFonts w:ascii="Times" w:hAnsi="Times"/>
                <w:lang w:val="en-US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475A87D5" w14:textId="08544AFB" w:rsidR="006C1C37" w:rsidRPr="006261DA" w:rsidRDefault="00F67F31" w:rsidP="00443CDA">
            <w:pPr>
              <w:spacing w:line="360" w:lineRule="auto"/>
              <w:ind w:right="-105"/>
              <w:jc w:val="center"/>
              <w:rPr>
                <w:rFonts w:ascii="Times" w:hAnsi="Times"/>
                <w:lang w:val="en-US"/>
              </w:rPr>
            </w:pPr>
            <w:r w:rsidRPr="00F92AD4">
              <w:rPr>
                <w:rFonts w:ascii="Times" w:hAnsi="Times"/>
                <w:sz w:val="20"/>
                <w:szCs w:val="20"/>
                <w:lang w:val="en-US"/>
              </w:rPr>
              <w:sym w:font="Symbol" w:char="F0AB"/>
            </w:r>
            <w:r>
              <w:rPr>
                <w:rFonts w:ascii="Times" w:hAnsi="Times"/>
                <w:lang w:val="en-US"/>
              </w:rPr>
              <w:t>MDRD</w:t>
            </w:r>
            <w:r>
              <w:rPr>
                <w:rFonts w:ascii="Times" w:eastAsia="Times New Roman" w:hAnsi="Times" w:cs="Times New Roman"/>
                <w:vertAlign w:val="superscript"/>
              </w:rPr>
              <w:t>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7719CCB1" w14:textId="36D798A9" w:rsidR="006C1C37" w:rsidRPr="0060314F" w:rsidRDefault="00074E2C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33CEAC18" w14:textId="08085E0B" w:rsidR="006C1C37" w:rsidRPr="0060314F" w:rsidRDefault="00074E2C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1AACF00F" w14:textId="440C8CE2" w:rsidR="006C1C37" w:rsidRPr="0060314F" w:rsidRDefault="00074E2C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77823308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25 (1.11-1.41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58ECB3F7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32 (1.16-1.50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</w:tcPr>
          <w:p w14:paraId="0BC0E087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79 (0.54-1.16)</w:t>
            </w:r>
          </w:p>
        </w:tc>
      </w:tr>
      <w:tr w:rsidR="006C1C37" w:rsidRPr="006261DA" w14:paraId="08B7338E" w14:textId="77777777" w:rsidTr="004D78E7">
        <w:tc>
          <w:tcPr>
            <w:tcW w:w="3307" w:type="dxa"/>
            <w:tcBorders>
              <w:top w:val="nil"/>
              <w:bottom w:val="nil"/>
            </w:tcBorders>
          </w:tcPr>
          <w:p w14:paraId="191B776A" w14:textId="3CC15445" w:rsidR="006C1C37" w:rsidRPr="006261DA" w:rsidRDefault="006C1C37" w:rsidP="00443CDA">
            <w:pPr>
              <w:spacing w:line="360" w:lineRule="auto"/>
              <w:ind w:right="-108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1.0</w:t>
            </w:r>
            <w:r w:rsidR="003D07D3">
              <w:rPr>
                <w:rFonts w:ascii="Times" w:eastAsia="Times New Roman" w:hAnsi="Times" w:cs="Times New Roman"/>
                <w:vertAlign w:val="superscript"/>
              </w:rPr>
              <w:t>d</w:t>
            </w:r>
            <w:r w:rsidRPr="00AF5770">
              <w:rPr>
                <w:rFonts w:ascii="Times" w:hAnsi="Times"/>
                <w:lang w:val="en-US"/>
              </w:rPr>
              <w:t>-12.1 (W) or 11.0-13.1 (M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4DC0D781" w14:textId="77777777" w:rsidR="006C1C37" w:rsidRPr="006261DA" w:rsidRDefault="006C1C37" w:rsidP="00443CDA">
            <w:pPr>
              <w:spacing w:line="360" w:lineRule="auto"/>
              <w:ind w:right="-105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+BMI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A184577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27 (1.11-1.48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14:paraId="102DE769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54 (1.25-1.90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14:paraId="4C136050" w14:textId="77777777" w:rsidR="006C1C37" w:rsidRPr="0060314F" w:rsidRDefault="006C1C37" w:rsidP="00443C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0314F">
              <w:rPr>
                <w:rFonts w:ascii="Times" w:hAnsi="Times"/>
                <w:color w:val="000000" w:themeColor="text1"/>
                <w:lang w:val="en-US"/>
              </w:rPr>
              <w:t>1.09 (0.88-1.34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1E62CD9B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18 (1.04-1.35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14:paraId="4F768667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24 (1.08-1.43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110F081E" w14:textId="77777777" w:rsidR="006C1C37" w:rsidRDefault="006C1C37" w:rsidP="00443CDA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7 (0.59-1.28)</w:t>
            </w:r>
          </w:p>
        </w:tc>
      </w:tr>
      <w:tr w:rsidR="000C5D54" w:rsidRPr="006261DA" w14:paraId="7CE05571" w14:textId="77777777" w:rsidTr="004D78E7">
        <w:tc>
          <w:tcPr>
            <w:tcW w:w="3307" w:type="dxa"/>
            <w:tcBorders>
              <w:top w:val="nil"/>
            </w:tcBorders>
          </w:tcPr>
          <w:p w14:paraId="77417B17" w14:textId="77777777" w:rsidR="000C5D54" w:rsidRPr="006261DA" w:rsidRDefault="000C5D54" w:rsidP="006D10AC">
            <w:pPr>
              <w:ind w:right="-108"/>
              <w:rPr>
                <w:rFonts w:ascii="Times" w:hAnsi="Times"/>
                <w:lang w:val="en-US"/>
              </w:rPr>
            </w:pPr>
          </w:p>
        </w:tc>
        <w:tc>
          <w:tcPr>
            <w:tcW w:w="1057" w:type="dxa"/>
            <w:tcBorders>
              <w:top w:val="nil"/>
            </w:tcBorders>
          </w:tcPr>
          <w:p w14:paraId="261C1D83" w14:textId="6FF4E55D" w:rsidR="000C5D54" w:rsidRPr="006261DA" w:rsidRDefault="00F67F31" w:rsidP="006D10AC">
            <w:pPr>
              <w:ind w:right="-105"/>
              <w:jc w:val="center"/>
              <w:rPr>
                <w:rFonts w:ascii="Times" w:hAnsi="Times"/>
                <w:lang w:val="en-US"/>
              </w:rPr>
            </w:pPr>
            <w:r w:rsidRPr="00F92AD4">
              <w:rPr>
                <w:rFonts w:ascii="Times" w:hAnsi="Times"/>
                <w:sz w:val="20"/>
                <w:szCs w:val="20"/>
                <w:lang w:val="en-US"/>
              </w:rPr>
              <w:sym w:font="Symbol" w:char="F0AB"/>
            </w:r>
            <w:r>
              <w:rPr>
                <w:rFonts w:ascii="Times" w:hAnsi="Times"/>
                <w:lang w:val="en-US"/>
              </w:rPr>
              <w:t>MDRD</w:t>
            </w:r>
            <w:r>
              <w:rPr>
                <w:rFonts w:ascii="Times" w:eastAsia="Times New Roman" w:hAnsi="Times" w:cs="Times New Roman"/>
                <w:vertAlign w:val="superscript"/>
              </w:rPr>
              <w:t>e</w:t>
            </w:r>
          </w:p>
        </w:tc>
        <w:tc>
          <w:tcPr>
            <w:tcW w:w="1796" w:type="dxa"/>
            <w:tcBorders>
              <w:top w:val="nil"/>
            </w:tcBorders>
          </w:tcPr>
          <w:p w14:paraId="1FA503AF" w14:textId="30859F7B" w:rsidR="000C5D54" w:rsidRPr="0060314F" w:rsidRDefault="00074E2C" w:rsidP="006D10A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97" w:type="dxa"/>
            <w:tcBorders>
              <w:top w:val="nil"/>
            </w:tcBorders>
          </w:tcPr>
          <w:p w14:paraId="188B02EE" w14:textId="1144024F" w:rsidR="000C5D54" w:rsidRPr="0060314F" w:rsidRDefault="00074E2C" w:rsidP="006D10A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97" w:type="dxa"/>
            <w:tcBorders>
              <w:top w:val="nil"/>
            </w:tcBorders>
          </w:tcPr>
          <w:p w14:paraId="27FC1A56" w14:textId="79195541" w:rsidR="000C5D54" w:rsidRPr="0060314F" w:rsidRDefault="00074E2C" w:rsidP="006D10A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60314F">
              <w:rPr>
                <w:rFonts w:ascii="Times" w:hAnsi="Times"/>
                <w:color w:val="000000" w:themeColor="text1"/>
                <w:lang w:val="en-US"/>
              </w:rPr>
              <w:t>na</w:t>
            </w:r>
            <w:proofErr w:type="spellEnd"/>
          </w:p>
        </w:tc>
        <w:tc>
          <w:tcPr>
            <w:tcW w:w="1786" w:type="dxa"/>
            <w:tcBorders>
              <w:top w:val="nil"/>
            </w:tcBorders>
          </w:tcPr>
          <w:p w14:paraId="0D8B1FB9" w14:textId="77777777" w:rsidR="000C5D54" w:rsidRDefault="000C5D54" w:rsidP="006D10AC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19 (1.05-1.35)</w:t>
            </w:r>
          </w:p>
        </w:tc>
        <w:tc>
          <w:tcPr>
            <w:tcW w:w="1797" w:type="dxa"/>
            <w:tcBorders>
              <w:top w:val="nil"/>
            </w:tcBorders>
          </w:tcPr>
          <w:p w14:paraId="2D4CC4D0" w14:textId="77777777" w:rsidR="000C5D54" w:rsidRDefault="000C5D54" w:rsidP="006D10AC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25 (1.09-1.43)</w:t>
            </w:r>
          </w:p>
        </w:tc>
        <w:tc>
          <w:tcPr>
            <w:tcW w:w="1786" w:type="dxa"/>
            <w:tcBorders>
              <w:top w:val="nil"/>
            </w:tcBorders>
          </w:tcPr>
          <w:p w14:paraId="752739C6" w14:textId="77777777" w:rsidR="000C5D54" w:rsidRDefault="000C5D54" w:rsidP="006D10AC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1 (0.54-1.21)</w:t>
            </w:r>
          </w:p>
        </w:tc>
      </w:tr>
    </w:tbl>
    <w:p w14:paraId="453ABB46" w14:textId="77777777" w:rsidR="000C5D54" w:rsidRPr="00CC033C" w:rsidRDefault="000C5D54" w:rsidP="00443CDA">
      <w:pPr>
        <w:ind w:right="4223"/>
        <w:jc w:val="both"/>
        <w:rPr>
          <w:rFonts w:ascii="Times" w:hAnsi="Times"/>
          <w:sz w:val="8"/>
          <w:szCs w:val="8"/>
          <w:lang w:val="en-US"/>
        </w:rPr>
      </w:pPr>
    </w:p>
    <w:p w14:paraId="792F4391" w14:textId="286F8D92" w:rsidR="000C5D54" w:rsidRPr="00E320BE" w:rsidRDefault="005763FF" w:rsidP="007B5B5E">
      <w:pPr>
        <w:ind w:right="254"/>
        <w:jc w:val="both"/>
        <w:rPr>
          <w:rFonts w:ascii="Times" w:hAnsi="Times"/>
          <w:color w:val="FF0000"/>
          <w:lang w:val="en-US"/>
        </w:rPr>
      </w:pPr>
      <w:r>
        <w:rPr>
          <w:rFonts w:ascii="Times" w:hAnsi="Times"/>
          <w:lang w:val="en-US"/>
        </w:rPr>
        <w:t>[</w:t>
      </w:r>
      <w:r w:rsidR="0008069A">
        <w:rPr>
          <w:rFonts w:ascii="Times" w:hAnsi="Times"/>
          <w:lang w:val="en-US"/>
        </w:rPr>
        <w:t>Hb]</w:t>
      </w:r>
      <w:r w:rsidR="00014AB8">
        <w:rPr>
          <w:rFonts w:ascii="Times" w:hAnsi="Times"/>
          <w:lang w:val="en-US"/>
        </w:rPr>
        <w:t>:</w:t>
      </w:r>
      <w:r w:rsidR="0008069A">
        <w:rPr>
          <w:rFonts w:ascii="Times" w:hAnsi="Times"/>
          <w:lang w:val="en-US"/>
        </w:rPr>
        <w:t xml:space="preserve"> concentration of hemoglobin; W</w:t>
      </w:r>
      <w:r w:rsidR="00014AB8">
        <w:rPr>
          <w:rFonts w:ascii="Times" w:hAnsi="Times"/>
          <w:lang w:val="en-US"/>
        </w:rPr>
        <w:t>:</w:t>
      </w:r>
      <w:r w:rsidR="0008069A">
        <w:rPr>
          <w:rFonts w:ascii="Times" w:hAnsi="Times"/>
          <w:lang w:val="en-US"/>
        </w:rPr>
        <w:t xml:space="preserve"> women; M</w:t>
      </w:r>
      <w:r w:rsidR="00014AB8">
        <w:rPr>
          <w:rFonts w:ascii="Times" w:hAnsi="Times"/>
          <w:lang w:val="en-US"/>
        </w:rPr>
        <w:t>:</w:t>
      </w:r>
      <w:r w:rsidR="0008069A">
        <w:rPr>
          <w:rFonts w:ascii="Times" w:hAnsi="Times"/>
          <w:lang w:val="en-US"/>
        </w:rPr>
        <w:t xml:space="preserve"> men; </w:t>
      </w:r>
      <w:r w:rsidR="00074E2C" w:rsidRPr="0060314F">
        <w:rPr>
          <w:rFonts w:ascii="Times" w:hAnsi="Times"/>
          <w:color w:val="000000" w:themeColor="text1"/>
          <w:lang w:val="en-US"/>
        </w:rPr>
        <w:t>BMI</w:t>
      </w:r>
      <w:r w:rsidR="00014AB8">
        <w:rPr>
          <w:rFonts w:ascii="Times" w:hAnsi="Times"/>
          <w:color w:val="000000" w:themeColor="text1"/>
          <w:lang w:val="en-US"/>
        </w:rPr>
        <w:t>:</w:t>
      </w:r>
      <w:r w:rsidR="00074E2C" w:rsidRPr="0060314F">
        <w:rPr>
          <w:rFonts w:ascii="Times" w:hAnsi="Times"/>
          <w:color w:val="000000" w:themeColor="text1"/>
          <w:lang w:val="en-US"/>
        </w:rPr>
        <w:t xml:space="preserve"> Body mass index; MDRD</w:t>
      </w:r>
      <w:r w:rsidR="00014AB8">
        <w:rPr>
          <w:rFonts w:ascii="Times" w:hAnsi="Times"/>
          <w:color w:val="000000" w:themeColor="text1"/>
          <w:lang w:val="en-US"/>
        </w:rPr>
        <w:t>:</w:t>
      </w:r>
      <w:r w:rsidR="00074E2C" w:rsidRPr="0060314F">
        <w:rPr>
          <w:rFonts w:ascii="Times" w:hAnsi="Times"/>
          <w:color w:val="000000" w:themeColor="text1"/>
          <w:lang w:val="en-US"/>
        </w:rPr>
        <w:t xml:space="preserve"> </w:t>
      </w:r>
      <w:r w:rsidR="00842070" w:rsidRPr="0060314F">
        <w:rPr>
          <w:rFonts w:ascii="Times" w:hAnsi="Times"/>
          <w:color w:val="000000" w:themeColor="text1"/>
          <w:lang w:val="en-US"/>
        </w:rPr>
        <w:t>Modification of Diet in Renal Disease</w:t>
      </w:r>
      <w:r w:rsidR="00487077" w:rsidRPr="0060314F">
        <w:rPr>
          <w:rFonts w:ascii="Times" w:hAnsi="Times"/>
          <w:color w:val="000000" w:themeColor="text1"/>
          <w:lang w:val="en-US"/>
        </w:rPr>
        <w:t xml:space="preserve"> formula</w:t>
      </w:r>
      <w:r w:rsidR="00842070" w:rsidRPr="0060314F">
        <w:rPr>
          <w:rFonts w:ascii="Times" w:hAnsi="Times"/>
          <w:color w:val="000000" w:themeColor="text1"/>
          <w:lang w:val="en-US"/>
        </w:rPr>
        <w:t xml:space="preserve">; </w:t>
      </w:r>
      <w:proofErr w:type="spellStart"/>
      <w:r w:rsidR="00842070" w:rsidRPr="0060314F">
        <w:rPr>
          <w:rFonts w:ascii="Times" w:hAnsi="Times"/>
          <w:color w:val="000000" w:themeColor="text1"/>
          <w:lang w:val="en-US"/>
        </w:rPr>
        <w:t>na</w:t>
      </w:r>
      <w:proofErr w:type="spellEnd"/>
      <w:r w:rsidR="00014AB8">
        <w:rPr>
          <w:rFonts w:ascii="Times" w:hAnsi="Times"/>
          <w:color w:val="000000" w:themeColor="text1"/>
          <w:lang w:val="en-US"/>
        </w:rPr>
        <w:t>:</w:t>
      </w:r>
      <w:r w:rsidR="00842070" w:rsidRPr="0060314F">
        <w:rPr>
          <w:rFonts w:ascii="Times" w:hAnsi="Times"/>
          <w:color w:val="000000" w:themeColor="text1"/>
          <w:lang w:val="en-US"/>
        </w:rPr>
        <w:t xml:space="preserve"> </w:t>
      </w:r>
      <w:r w:rsidR="0060314F" w:rsidRPr="0060314F">
        <w:rPr>
          <w:rFonts w:ascii="Times" w:hAnsi="Times"/>
          <w:color w:val="000000" w:themeColor="text1"/>
          <w:lang w:val="en-US"/>
        </w:rPr>
        <w:t xml:space="preserve">MDRD </w:t>
      </w:r>
      <w:r w:rsidR="00842070" w:rsidRPr="0060314F">
        <w:rPr>
          <w:rFonts w:ascii="Times" w:hAnsi="Times"/>
          <w:color w:val="000000" w:themeColor="text1"/>
          <w:lang w:val="en-US"/>
        </w:rPr>
        <w:t>not available</w:t>
      </w:r>
      <w:r w:rsidR="00583721">
        <w:rPr>
          <w:rFonts w:ascii="Times" w:hAnsi="Times"/>
          <w:color w:val="000000" w:themeColor="text1"/>
          <w:lang w:val="en-US"/>
        </w:rPr>
        <w:t xml:space="preserve"> for </w:t>
      </w:r>
      <w:r w:rsidR="00583721" w:rsidRPr="00583721">
        <w:rPr>
          <w:rFonts w:ascii="Times" w:hAnsi="Times"/>
          <w:i/>
          <w:color w:val="000000" w:themeColor="text1"/>
          <w:lang w:val="en-US"/>
        </w:rPr>
        <w:t>H&amp;A 65-84</w:t>
      </w:r>
      <w:r w:rsidR="00842070" w:rsidRPr="0060314F">
        <w:rPr>
          <w:rFonts w:ascii="Times" w:hAnsi="Times"/>
          <w:color w:val="000000" w:themeColor="text1"/>
          <w:lang w:val="en-US"/>
        </w:rPr>
        <w:t xml:space="preserve">; </w:t>
      </w:r>
      <w:r w:rsidR="0008069A" w:rsidRPr="0060314F">
        <w:rPr>
          <w:rFonts w:ascii="Times" w:hAnsi="Times"/>
          <w:color w:val="000000" w:themeColor="text1"/>
          <w:lang w:val="en-US"/>
        </w:rPr>
        <w:t>AS-A</w:t>
      </w:r>
      <w:r w:rsidR="00014AB8">
        <w:rPr>
          <w:rFonts w:ascii="Times" w:hAnsi="Times"/>
          <w:color w:val="000000" w:themeColor="text1"/>
          <w:lang w:val="en-US"/>
        </w:rPr>
        <w:t>:</w:t>
      </w:r>
      <w:r w:rsidR="0008069A" w:rsidRPr="0060314F">
        <w:rPr>
          <w:rFonts w:ascii="Times" w:hAnsi="Times"/>
          <w:color w:val="000000" w:themeColor="text1"/>
          <w:lang w:val="en-US"/>
        </w:rPr>
        <w:t xml:space="preserve"> age- and sex-adjusted; F-A</w:t>
      </w:r>
      <w:r w:rsidR="00014AB8">
        <w:rPr>
          <w:rFonts w:ascii="Times" w:hAnsi="Times"/>
          <w:color w:val="000000" w:themeColor="text1"/>
          <w:lang w:val="en-US"/>
        </w:rPr>
        <w:t>:</w:t>
      </w:r>
      <w:r w:rsidR="0008069A" w:rsidRPr="0060314F">
        <w:rPr>
          <w:rFonts w:ascii="Times" w:hAnsi="Times"/>
          <w:color w:val="000000" w:themeColor="text1"/>
          <w:lang w:val="en-US"/>
        </w:rPr>
        <w:t xml:space="preserve"> "fully"-adju</w:t>
      </w:r>
      <w:r w:rsidR="0008069A" w:rsidRPr="00AF5770">
        <w:rPr>
          <w:rFonts w:ascii="Times" w:hAnsi="Times"/>
          <w:lang w:val="en-US"/>
        </w:rPr>
        <w:t xml:space="preserve">sted for </w:t>
      </w:r>
      <w:r w:rsidR="00CC033C">
        <w:rPr>
          <w:rFonts w:ascii="Times" w:hAnsi="Times"/>
          <w:lang w:val="en-US"/>
        </w:rPr>
        <w:t xml:space="preserve">baseline </w:t>
      </w:r>
      <w:r w:rsidR="0008069A" w:rsidRPr="00AF5770">
        <w:rPr>
          <w:rFonts w:ascii="Times" w:hAnsi="Times"/>
          <w:lang w:val="en-US"/>
        </w:rPr>
        <w:t xml:space="preserve">age, sex, education, smoking status, alcohol consumption, hypertension, diabetes, heart failure, myocardial infarction, </w:t>
      </w:r>
      <w:r w:rsidR="007E448C">
        <w:rPr>
          <w:rFonts w:ascii="Times" w:hAnsi="Times"/>
          <w:lang w:val="en-US"/>
        </w:rPr>
        <w:t xml:space="preserve">chronic </w:t>
      </w:r>
      <w:r w:rsidR="0008069A" w:rsidRPr="00AF5770">
        <w:rPr>
          <w:rFonts w:ascii="Times" w:hAnsi="Times"/>
          <w:lang w:val="en-US"/>
        </w:rPr>
        <w:t xml:space="preserve">respiratory failure, </w:t>
      </w:r>
      <w:r w:rsidR="00603C4E">
        <w:rPr>
          <w:rFonts w:ascii="Times" w:hAnsi="Times"/>
          <w:lang w:val="en-US"/>
        </w:rPr>
        <w:t xml:space="preserve">chronic </w:t>
      </w:r>
      <w:r w:rsidR="0008069A" w:rsidRPr="00AF5770">
        <w:rPr>
          <w:rFonts w:ascii="Times" w:hAnsi="Times"/>
          <w:lang w:val="en-US"/>
        </w:rPr>
        <w:t xml:space="preserve">renal insufficiency, cancer, </w:t>
      </w:r>
      <w:r w:rsidR="0008069A">
        <w:rPr>
          <w:rFonts w:ascii="Times" w:hAnsi="Times"/>
          <w:lang w:val="en-US"/>
        </w:rPr>
        <w:t>transient ischemic attack</w:t>
      </w:r>
      <w:r w:rsidR="0008069A" w:rsidRPr="00AF5770">
        <w:rPr>
          <w:rFonts w:ascii="Times" w:hAnsi="Times"/>
          <w:lang w:val="en-US"/>
        </w:rPr>
        <w:t>, str</w:t>
      </w:r>
      <w:r w:rsidR="0008069A">
        <w:rPr>
          <w:rFonts w:ascii="Times" w:hAnsi="Times"/>
          <w:lang w:val="en-US"/>
        </w:rPr>
        <w:t xml:space="preserve">oke, parkinsonism, dementia, </w:t>
      </w:r>
      <w:r w:rsidR="0008069A" w:rsidRPr="00AF5770">
        <w:rPr>
          <w:rFonts w:ascii="Times" w:hAnsi="Times"/>
          <w:lang w:val="en-US"/>
        </w:rPr>
        <w:t>hospitali</w:t>
      </w:r>
      <w:r w:rsidR="0008069A">
        <w:rPr>
          <w:rFonts w:ascii="Times" w:hAnsi="Times"/>
          <w:lang w:val="en-US"/>
        </w:rPr>
        <w:t>zation durin</w:t>
      </w:r>
      <w:r w:rsidR="003A0C2C">
        <w:rPr>
          <w:rFonts w:ascii="Times" w:hAnsi="Times"/>
          <w:lang w:val="en-US"/>
        </w:rPr>
        <w:t xml:space="preserve">g the previous year, and study </w:t>
      </w:r>
      <w:r w:rsidR="000C5D54">
        <w:rPr>
          <w:rFonts w:ascii="Times" w:hAnsi="Times"/>
          <w:lang w:val="en-US"/>
        </w:rPr>
        <w:t xml:space="preserve">(only for the two pooled studies). </w:t>
      </w:r>
    </w:p>
    <w:p w14:paraId="2CCA9F41" w14:textId="77777777" w:rsidR="000426BF" w:rsidRDefault="000426BF" w:rsidP="000426BF">
      <w:pPr>
        <w:ind w:right="-29"/>
        <w:jc w:val="both"/>
        <w:rPr>
          <w:rFonts w:ascii="Times" w:hAnsi="Times"/>
          <w:lang w:val="en-US"/>
        </w:rPr>
      </w:pPr>
      <w:proofErr w:type="spellStart"/>
      <w:r w:rsidRPr="00BD2042">
        <w:rPr>
          <w:rFonts w:ascii="Times" w:eastAsia="Times New Roman" w:hAnsi="Times" w:cs="Times New Roman"/>
          <w:vertAlign w:val="superscript"/>
          <w:lang w:val="en-US"/>
        </w:rPr>
        <w:t>a</w:t>
      </w:r>
      <w:r w:rsidRPr="00AF5770">
        <w:rPr>
          <w:rFonts w:ascii="Times" w:hAnsi="Times"/>
          <w:lang w:val="en-US"/>
        </w:rPr>
        <w:t>WHO</w:t>
      </w:r>
      <w:proofErr w:type="spellEnd"/>
      <w:r w:rsidRPr="00AF5770">
        <w:rPr>
          <w:rFonts w:ascii="Times" w:hAnsi="Times"/>
          <w:lang w:val="en-US"/>
        </w:rPr>
        <w:t xml:space="preserve"> criteria (1968)</w:t>
      </w:r>
      <w:r>
        <w:rPr>
          <w:rFonts w:ascii="Times" w:hAnsi="Times"/>
          <w:lang w:val="en-US"/>
        </w:rPr>
        <w:t xml:space="preserve"> </w:t>
      </w:r>
      <w:r>
        <w:rPr>
          <w:rFonts w:ascii="Times" w:hAnsi="Times"/>
          <w:color w:val="2A69FF"/>
          <w:lang w:val="en-US"/>
        </w:rPr>
        <w:t>[22]</w:t>
      </w:r>
      <w:r w:rsidRPr="00AF5770">
        <w:rPr>
          <w:rFonts w:ascii="Times" w:hAnsi="Times"/>
          <w:lang w:val="en-US"/>
        </w:rPr>
        <w:t xml:space="preserve">. </w:t>
      </w:r>
    </w:p>
    <w:p w14:paraId="744C4ADD" w14:textId="77777777" w:rsidR="000426BF" w:rsidRDefault="000426BF" w:rsidP="000426BF">
      <w:pPr>
        <w:ind w:right="-29"/>
        <w:jc w:val="both"/>
        <w:rPr>
          <w:rFonts w:ascii="Times" w:hAnsi="Times"/>
          <w:noProof/>
          <w:lang w:val="en-US"/>
        </w:rPr>
      </w:pPr>
      <w:proofErr w:type="spellStart"/>
      <w:r w:rsidRPr="00BD2042">
        <w:rPr>
          <w:rFonts w:ascii="Times" w:eastAsia="Times New Roman" w:hAnsi="Times" w:cs="Times New Roman"/>
          <w:vertAlign w:val="superscript"/>
          <w:lang w:val="en-US"/>
        </w:rPr>
        <w:t>b</w:t>
      </w:r>
      <w:r>
        <w:rPr>
          <w:rFonts w:ascii="Times" w:hAnsi="Times"/>
          <w:noProof/>
          <w:lang w:val="en-US"/>
        </w:rPr>
        <w:t>Beutler</w:t>
      </w:r>
      <w:proofErr w:type="spellEnd"/>
      <w:r>
        <w:rPr>
          <w:rFonts w:ascii="Times" w:hAnsi="Times"/>
          <w:noProof/>
          <w:lang w:val="en-US"/>
        </w:rPr>
        <w:t xml:space="preserve"> and Waalen </w:t>
      </w:r>
      <w:r w:rsidRPr="00317B8C">
        <w:rPr>
          <w:rFonts w:ascii="Times" w:hAnsi="Times"/>
          <w:noProof/>
          <w:lang w:val="en-US"/>
        </w:rPr>
        <w:t>criteria</w:t>
      </w:r>
      <w:r>
        <w:rPr>
          <w:rFonts w:ascii="Times" w:hAnsi="Times"/>
          <w:noProof/>
          <w:lang w:val="en-US"/>
        </w:rPr>
        <w:t xml:space="preserve"> (2006) for white adults </w:t>
      </w:r>
      <w:r>
        <w:rPr>
          <w:rFonts w:ascii="Times" w:hAnsi="Times"/>
          <w:noProof/>
          <w:color w:val="2A69FF"/>
          <w:lang w:val="en-US"/>
        </w:rPr>
        <w:t>[26]</w:t>
      </w:r>
      <w:r>
        <w:rPr>
          <w:rFonts w:ascii="Times" w:hAnsi="Times"/>
          <w:noProof/>
          <w:lang w:val="en-US"/>
        </w:rPr>
        <w:t xml:space="preserve">. </w:t>
      </w:r>
    </w:p>
    <w:p w14:paraId="2DE100B7" w14:textId="77777777" w:rsidR="000426BF" w:rsidRDefault="000426BF" w:rsidP="000426BF">
      <w:pPr>
        <w:ind w:right="-29"/>
        <w:jc w:val="both"/>
        <w:rPr>
          <w:rFonts w:ascii="Times" w:hAnsi="Times"/>
          <w:noProof/>
          <w:lang w:val="en-US"/>
        </w:rPr>
      </w:pPr>
      <w:proofErr w:type="spellStart"/>
      <w:r w:rsidRPr="00BD2042">
        <w:rPr>
          <w:rFonts w:ascii="Times" w:eastAsia="Times New Roman" w:hAnsi="Times" w:cs="Times New Roman"/>
          <w:vertAlign w:val="superscript"/>
          <w:lang w:val="en-US"/>
        </w:rPr>
        <w:t>c</w:t>
      </w:r>
      <w:r>
        <w:rPr>
          <w:rFonts w:ascii="Times" w:hAnsi="Times"/>
          <w:noProof/>
          <w:lang w:val="en-US"/>
        </w:rPr>
        <w:t>Dallman</w:t>
      </w:r>
      <w:proofErr w:type="spellEnd"/>
      <w:r>
        <w:rPr>
          <w:rFonts w:ascii="Times" w:hAnsi="Times"/>
          <w:noProof/>
          <w:lang w:val="en-US"/>
        </w:rPr>
        <w:t xml:space="preserve"> (1984); Groopman and Itri (1999); Wilson et al. (2004) </w:t>
      </w:r>
      <w:r>
        <w:rPr>
          <w:rFonts w:ascii="Times" w:hAnsi="Times"/>
          <w:noProof/>
          <w:color w:val="2A69FF"/>
          <w:lang w:val="en-US"/>
        </w:rPr>
        <w:t>[23-25]</w:t>
      </w:r>
      <w:r>
        <w:rPr>
          <w:rFonts w:ascii="Times" w:hAnsi="Times"/>
          <w:noProof/>
          <w:lang w:val="en-US"/>
        </w:rPr>
        <w:t xml:space="preserve">. </w:t>
      </w:r>
    </w:p>
    <w:p w14:paraId="15A8697C" w14:textId="2BE52CD8" w:rsidR="008245F8" w:rsidRDefault="000426BF" w:rsidP="000426BF">
      <w:pPr>
        <w:ind w:right="4649"/>
        <w:jc w:val="both"/>
        <w:rPr>
          <w:rFonts w:ascii="Times" w:hAnsi="Times"/>
          <w:lang w:val="en-US"/>
        </w:rPr>
      </w:pPr>
      <w:proofErr w:type="spellStart"/>
      <w:r w:rsidRPr="00133EE1">
        <w:rPr>
          <w:rFonts w:ascii="Times" w:eastAsia="Times New Roman" w:hAnsi="Times" w:cs="Times New Roman"/>
          <w:vertAlign w:val="superscript"/>
          <w:lang w:val="en-US"/>
        </w:rPr>
        <w:t>d</w:t>
      </w:r>
      <w:r>
        <w:rPr>
          <w:rFonts w:ascii="Times" w:hAnsi="Times"/>
          <w:noProof/>
          <w:lang w:val="en-US"/>
        </w:rPr>
        <w:t>WHO</w:t>
      </w:r>
      <w:proofErr w:type="spellEnd"/>
      <w:r>
        <w:rPr>
          <w:rFonts w:ascii="Times" w:hAnsi="Times"/>
          <w:noProof/>
          <w:lang w:val="en-US"/>
        </w:rPr>
        <w:t xml:space="preserve"> criteria (2011) </w:t>
      </w:r>
      <w:r>
        <w:rPr>
          <w:rFonts w:ascii="Times" w:hAnsi="Times"/>
          <w:noProof/>
          <w:color w:val="2A69FF"/>
          <w:lang w:val="en-US"/>
        </w:rPr>
        <w:t>[27]</w:t>
      </w:r>
      <w:r>
        <w:rPr>
          <w:rFonts w:ascii="Times" w:hAnsi="Times"/>
          <w:noProof/>
          <w:lang w:val="en-US"/>
        </w:rPr>
        <w:t>.</w:t>
      </w:r>
    </w:p>
    <w:p w14:paraId="7CCE6689" w14:textId="4332201F" w:rsidR="00BD2042" w:rsidRDefault="008245F8" w:rsidP="007B5B5E">
      <w:pPr>
        <w:ind w:right="-29"/>
        <w:jc w:val="both"/>
        <w:rPr>
          <w:rFonts w:ascii="Times" w:hAnsi="Times"/>
          <w:noProof/>
          <w:lang w:val="en-US"/>
        </w:rPr>
      </w:pPr>
      <w:proofErr w:type="spellStart"/>
      <w:r>
        <w:rPr>
          <w:rFonts w:ascii="Times" w:eastAsia="Times New Roman" w:hAnsi="Times" w:cs="Times New Roman"/>
          <w:vertAlign w:val="superscript"/>
          <w:lang w:val="en-US"/>
        </w:rPr>
        <w:t>e</w:t>
      </w:r>
      <w:r w:rsidR="000C5D54">
        <w:rPr>
          <w:rFonts w:ascii="Times" w:hAnsi="Times"/>
          <w:lang w:val="en-US"/>
        </w:rPr>
        <w:t>Fully</w:t>
      </w:r>
      <w:proofErr w:type="spellEnd"/>
      <w:r w:rsidR="000C5D54">
        <w:rPr>
          <w:rFonts w:ascii="Times" w:hAnsi="Times"/>
          <w:lang w:val="en-US"/>
        </w:rPr>
        <w:t xml:space="preserve"> adjusted model with </w:t>
      </w:r>
      <w:r w:rsidR="000C5D54" w:rsidRPr="00CB2179">
        <w:rPr>
          <w:rFonts w:ascii="Times" w:hAnsi="Times"/>
          <w:color w:val="000000" w:themeColor="text1"/>
          <w:lang w:val="en-US"/>
        </w:rPr>
        <w:t>MDRD</w:t>
      </w:r>
      <w:r w:rsidR="00074E2C" w:rsidRPr="00CB2179">
        <w:rPr>
          <w:rFonts w:ascii="Times" w:hAnsi="Times"/>
          <w:color w:val="000000" w:themeColor="text1"/>
          <w:lang w:val="en-US"/>
        </w:rPr>
        <w:t xml:space="preserve"> (as a continuous variable)</w:t>
      </w:r>
      <w:r w:rsidR="000C5D54" w:rsidRPr="00CB2179">
        <w:rPr>
          <w:rFonts w:ascii="Times" w:hAnsi="Times"/>
          <w:color w:val="000000" w:themeColor="text1"/>
          <w:lang w:val="en-US"/>
        </w:rPr>
        <w:t xml:space="preserve"> </w:t>
      </w:r>
      <w:r w:rsidR="000C5D54">
        <w:rPr>
          <w:rFonts w:ascii="Times" w:hAnsi="Times"/>
          <w:lang w:val="en-US"/>
        </w:rPr>
        <w:t xml:space="preserve">in place of </w:t>
      </w:r>
      <w:r w:rsidR="00603C4E">
        <w:rPr>
          <w:rFonts w:ascii="Times" w:hAnsi="Times"/>
          <w:lang w:val="en-US"/>
        </w:rPr>
        <w:t xml:space="preserve">chronic </w:t>
      </w:r>
      <w:r w:rsidR="000C5D54">
        <w:rPr>
          <w:rFonts w:ascii="Times" w:hAnsi="Times"/>
          <w:lang w:val="en-US"/>
        </w:rPr>
        <w:t>renal insufficiency.</w:t>
      </w:r>
      <w:r w:rsidR="00831C76">
        <w:rPr>
          <w:rFonts w:ascii="Times" w:hAnsi="Times"/>
          <w:noProof/>
          <w:lang w:val="en-US"/>
        </w:rPr>
        <w:t xml:space="preserve"> </w:t>
      </w:r>
    </w:p>
    <w:p w14:paraId="26B89E2A" w14:textId="0DE7B772" w:rsidR="000C5D54" w:rsidRDefault="008245F8" w:rsidP="007B5B5E">
      <w:pPr>
        <w:ind w:right="-29"/>
        <w:jc w:val="both"/>
        <w:rPr>
          <w:rFonts w:ascii="Times" w:hAnsi="Times"/>
          <w:noProof/>
          <w:lang w:val="en-US"/>
        </w:rPr>
      </w:pPr>
      <w:proofErr w:type="spellStart"/>
      <w:r>
        <w:rPr>
          <w:rFonts w:ascii="Times" w:eastAsia="Times New Roman" w:hAnsi="Times" w:cs="Times New Roman"/>
          <w:b/>
          <w:vertAlign w:val="superscript"/>
          <w:lang w:val="en-US"/>
        </w:rPr>
        <w:t>f</w:t>
      </w:r>
      <w:r w:rsidR="00831C76">
        <w:rPr>
          <w:rFonts w:ascii="Times" w:hAnsi="Times"/>
          <w:lang w:val="en-US"/>
        </w:rPr>
        <w:t>Plus</w:t>
      </w:r>
      <w:proofErr w:type="spellEnd"/>
      <w:r w:rsidR="00831C76">
        <w:rPr>
          <w:rFonts w:ascii="Times" w:hAnsi="Times"/>
          <w:lang w:val="en-US"/>
        </w:rPr>
        <w:t xml:space="preserve"> </w:t>
      </w:r>
      <w:r w:rsidR="000C5D54" w:rsidRPr="00842FBB">
        <w:rPr>
          <w:rFonts w:ascii="Times" w:hAnsi="Times"/>
          <w:lang w:val="en-US"/>
        </w:rPr>
        <w:t>BMI</w:t>
      </w:r>
      <w:r w:rsidR="000C5D54">
        <w:rPr>
          <w:rFonts w:ascii="Times" w:hAnsi="Times"/>
          <w:lang w:val="en-US"/>
        </w:rPr>
        <w:t>: N=1</w:t>
      </w:r>
      <w:r w:rsidR="00FE3F93">
        <w:rPr>
          <w:rFonts w:ascii="Times" w:hAnsi="Times"/>
          <w:lang w:val="en-US"/>
        </w:rPr>
        <w:t>,</w:t>
      </w:r>
      <w:r w:rsidR="000C5D54">
        <w:rPr>
          <w:rFonts w:ascii="Times" w:hAnsi="Times"/>
          <w:lang w:val="en-US"/>
        </w:rPr>
        <w:t>545; with MDRD: N=1</w:t>
      </w:r>
      <w:r w:rsidR="00FE3F93">
        <w:rPr>
          <w:rFonts w:ascii="Times" w:hAnsi="Times"/>
          <w:lang w:val="en-US"/>
        </w:rPr>
        <w:t>,</w:t>
      </w:r>
      <w:r w:rsidR="000C5D54">
        <w:rPr>
          <w:rFonts w:ascii="Times" w:hAnsi="Times"/>
          <w:lang w:val="en-US"/>
        </w:rPr>
        <w:t>571.</w:t>
      </w:r>
    </w:p>
    <w:p w14:paraId="1552C2A6" w14:textId="77777777" w:rsidR="00D95060" w:rsidRDefault="00D95060" w:rsidP="00443CDA">
      <w:pPr>
        <w:rPr>
          <w:rFonts w:ascii="Times" w:hAnsi="Times"/>
          <w:noProof/>
          <w:lang w:val="en-US"/>
        </w:rPr>
      </w:pPr>
    </w:p>
    <w:p w14:paraId="1FD1EF19" w14:textId="77777777" w:rsidR="00136AF3" w:rsidRDefault="00136AF3" w:rsidP="00443CDA">
      <w:pPr>
        <w:rPr>
          <w:rFonts w:ascii="Times" w:hAnsi="Times"/>
          <w:noProof/>
          <w:lang w:val="en-US"/>
        </w:rPr>
      </w:pPr>
    </w:p>
    <w:p w14:paraId="2FB33E0E" w14:textId="77777777" w:rsidR="00136AF3" w:rsidRDefault="00136AF3" w:rsidP="00443CDA">
      <w:pPr>
        <w:rPr>
          <w:rFonts w:ascii="Times" w:hAnsi="Times"/>
          <w:noProof/>
          <w:lang w:val="en-US"/>
        </w:rPr>
      </w:pPr>
    </w:p>
    <w:p w14:paraId="70BBFB9C" w14:textId="53CE62DB" w:rsidR="00136AF3" w:rsidRDefault="00136AF3" w:rsidP="00443CDA">
      <w:pPr>
        <w:rPr>
          <w:rFonts w:ascii="Times" w:hAnsi="Times"/>
          <w:noProof/>
          <w:lang w:val="en-US"/>
        </w:rPr>
        <w:sectPr w:rsidR="00136AF3" w:rsidSect="002608D1">
          <w:footerReference w:type="default" r:id="rId9"/>
          <w:pgSz w:w="16840" w:h="11901" w:orient="landscape"/>
          <w:pgMar w:top="737" w:right="851" w:bottom="737" w:left="851" w:header="0" w:footer="0" w:gutter="0"/>
          <w:cols w:space="708"/>
          <w:docGrid w:linePitch="360"/>
        </w:sectPr>
      </w:pPr>
    </w:p>
    <w:p w14:paraId="2B9BCF07" w14:textId="4679AD82" w:rsidR="00097A3D" w:rsidRDefault="001B43F7" w:rsidP="00443CDA">
      <w:pPr>
        <w:tabs>
          <w:tab w:val="left" w:pos="12049"/>
        </w:tabs>
        <w:spacing w:line="480" w:lineRule="auto"/>
        <w:ind w:right="2523"/>
        <w:jc w:val="both"/>
        <w:rPr>
          <w:rFonts w:ascii="Times" w:hAnsi="Times"/>
          <w:lang w:val="en-US"/>
        </w:rPr>
      </w:pPr>
      <w:r>
        <w:rPr>
          <w:rFonts w:ascii="Times" w:hAnsi="Times"/>
          <w:b/>
          <w:lang w:val="en-US"/>
        </w:rPr>
        <w:lastRenderedPageBreak/>
        <w:t xml:space="preserve">S </w:t>
      </w:r>
      <w:r w:rsidR="00097A3D" w:rsidRPr="00D6718C">
        <w:rPr>
          <w:rFonts w:ascii="Times" w:hAnsi="Times"/>
          <w:b/>
          <w:lang w:val="en-US"/>
        </w:rPr>
        <w:t>References for</w:t>
      </w:r>
      <w:r w:rsidR="00135BEF" w:rsidRPr="00D6718C">
        <w:rPr>
          <w:rFonts w:ascii="Times" w:hAnsi="Times"/>
          <w:b/>
          <w:lang w:val="en-US"/>
        </w:rPr>
        <w:t xml:space="preserve"> </w:t>
      </w:r>
      <w:r w:rsidR="00663195" w:rsidRPr="00D6718C">
        <w:rPr>
          <w:rFonts w:ascii="Times" w:hAnsi="Times"/>
          <w:b/>
          <w:lang w:val="en-US"/>
        </w:rPr>
        <w:t>S</w:t>
      </w:r>
      <w:r w:rsidR="00097A3D" w:rsidRPr="00D6718C">
        <w:rPr>
          <w:rFonts w:ascii="Times" w:hAnsi="Times"/>
          <w:b/>
          <w:lang w:val="en-US"/>
        </w:rPr>
        <w:t>1-</w:t>
      </w:r>
      <w:r w:rsidR="00663195" w:rsidRPr="00D6718C">
        <w:rPr>
          <w:rFonts w:ascii="Times" w:hAnsi="Times"/>
          <w:b/>
          <w:lang w:val="en-US"/>
        </w:rPr>
        <w:t>S</w:t>
      </w:r>
      <w:r w:rsidR="00DD080C">
        <w:rPr>
          <w:rFonts w:ascii="Times" w:hAnsi="Times"/>
          <w:b/>
          <w:lang w:val="en-US"/>
        </w:rPr>
        <w:t>7</w:t>
      </w:r>
      <w:r w:rsidR="00097A3D" w:rsidRPr="00D6718C">
        <w:rPr>
          <w:rFonts w:ascii="Times" w:hAnsi="Times"/>
          <w:b/>
          <w:color w:val="0000FF"/>
          <w:lang w:val="en-US"/>
        </w:rPr>
        <w:t xml:space="preserve"> </w:t>
      </w:r>
      <w:r w:rsidRPr="00D6718C">
        <w:rPr>
          <w:rFonts w:ascii="Times" w:hAnsi="Times"/>
          <w:b/>
          <w:lang w:val="en-US"/>
        </w:rPr>
        <w:t xml:space="preserve">Tables </w:t>
      </w:r>
      <w:r w:rsidR="00097A3D" w:rsidRPr="00E070C8">
        <w:rPr>
          <w:rFonts w:ascii="Times" w:hAnsi="Times"/>
          <w:lang w:val="en-US"/>
        </w:rPr>
        <w:t>(numbering as in the manuscript)</w:t>
      </w:r>
    </w:p>
    <w:p w14:paraId="1361F738" w14:textId="251CF7CB" w:rsidR="00097A3D" w:rsidRPr="008B0FE4" w:rsidRDefault="004859A5" w:rsidP="00443CDA">
      <w:pPr>
        <w:tabs>
          <w:tab w:val="left" w:pos="12049"/>
        </w:tabs>
        <w:spacing w:line="360" w:lineRule="auto"/>
        <w:ind w:right="4082" w:hanging="426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22</w:t>
      </w:r>
      <w:r w:rsidR="00097A3D" w:rsidRPr="008B0FE4">
        <w:rPr>
          <w:rFonts w:ascii="Times" w:hAnsi="Times"/>
          <w:lang w:val="en-US"/>
        </w:rPr>
        <w:t xml:space="preserve">. World Health Organization. Nutritional </w:t>
      </w:r>
      <w:proofErr w:type="spellStart"/>
      <w:r w:rsidR="00097A3D" w:rsidRPr="008B0FE4">
        <w:rPr>
          <w:rFonts w:ascii="Times" w:hAnsi="Times"/>
          <w:lang w:val="en-US"/>
        </w:rPr>
        <w:t>anaemias</w:t>
      </w:r>
      <w:proofErr w:type="spellEnd"/>
      <w:r w:rsidR="00097A3D" w:rsidRPr="008B0FE4">
        <w:rPr>
          <w:rFonts w:ascii="Times" w:hAnsi="Times"/>
          <w:lang w:val="en-US"/>
        </w:rPr>
        <w:t xml:space="preserve">. Report of a WHO Scientific Group. </w:t>
      </w:r>
      <w:r w:rsidR="00097A3D" w:rsidRPr="00BD2042">
        <w:rPr>
          <w:rFonts w:ascii="Times" w:hAnsi="Times"/>
          <w:i/>
          <w:lang w:val="en-US"/>
        </w:rPr>
        <w:t>World Health Organ Tech Rep Ser</w:t>
      </w:r>
      <w:r w:rsidR="00097A3D" w:rsidRPr="008B0FE4">
        <w:rPr>
          <w:rFonts w:ascii="Times" w:hAnsi="Times"/>
          <w:lang w:val="en-US"/>
        </w:rPr>
        <w:t>. 1968</w:t>
      </w:r>
      <w:proofErr w:type="gramStart"/>
      <w:r w:rsidR="00097A3D" w:rsidRPr="008B0FE4">
        <w:rPr>
          <w:rFonts w:ascii="Times" w:hAnsi="Times"/>
          <w:lang w:val="en-US"/>
        </w:rPr>
        <w:t>;405:5</w:t>
      </w:r>
      <w:proofErr w:type="gramEnd"/>
      <w:r w:rsidR="00097A3D" w:rsidRPr="008B0FE4">
        <w:rPr>
          <w:rFonts w:ascii="Times" w:hAnsi="Times"/>
          <w:lang w:val="en-US"/>
        </w:rPr>
        <w:t>-37.</w:t>
      </w:r>
      <w:r w:rsidR="00EC71AF">
        <w:rPr>
          <w:rFonts w:ascii="Times" w:hAnsi="Times"/>
          <w:lang w:val="en-US"/>
        </w:rPr>
        <w:t xml:space="preserve"> </w:t>
      </w:r>
      <w:r w:rsidR="00EC71AF" w:rsidRPr="0035594E">
        <w:rPr>
          <w:rFonts w:ascii="Times" w:hAnsi="Times"/>
          <w:lang w:val="en-US"/>
        </w:rPr>
        <w:t>PMID: 4975372</w:t>
      </w:r>
      <w:r w:rsidR="00EC71AF" w:rsidRPr="00DE59CD">
        <w:rPr>
          <w:rFonts w:ascii="Times" w:hAnsi="Times"/>
          <w:lang w:val="en-US"/>
        </w:rPr>
        <w:t xml:space="preserve"> </w:t>
      </w:r>
      <w:r w:rsidR="00097A3D" w:rsidRPr="008B0FE4">
        <w:rPr>
          <w:rFonts w:ascii="Times" w:hAnsi="Times"/>
          <w:lang w:val="en-US"/>
        </w:rPr>
        <w:t xml:space="preserve"> </w:t>
      </w:r>
    </w:p>
    <w:p w14:paraId="3055D13F" w14:textId="499F9624" w:rsidR="00097A3D" w:rsidRPr="008B0FE4" w:rsidRDefault="00164787" w:rsidP="00443CDA">
      <w:pPr>
        <w:tabs>
          <w:tab w:val="left" w:pos="12049"/>
        </w:tabs>
        <w:spacing w:line="360" w:lineRule="auto"/>
        <w:ind w:right="4082" w:hanging="426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23</w:t>
      </w:r>
      <w:r w:rsidR="00097A3D" w:rsidRPr="008B0FE4">
        <w:rPr>
          <w:rFonts w:ascii="Times" w:hAnsi="Times"/>
          <w:lang w:val="en-US"/>
        </w:rPr>
        <w:t xml:space="preserve">. </w:t>
      </w:r>
      <w:proofErr w:type="spellStart"/>
      <w:r w:rsidR="00097A3D" w:rsidRPr="008B0FE4">
        <w:rPr>
          <w:rFonts w:ascii="Times" w:hAnsi="Times"/>
          <w:lang w:val="en-US"/>
        </w:rPr>
        <w:t>Dallman</w:t>
      </w:r>
      <w:proofErr w:type="spellEnd"/>
      <w:r w:rsidR="00097A3D" w:rsidRPr="008B0FE4">
        <w:rPr>
          <w:rFonts w:ascii="Times" w:hAnsi="Times"/>
          <w:lang w:val="en-US"/>
        </w:rPr>
        <w:t xml:space="preserve"> PR, Yip R, Johnson C. Prevalence and causes of anemia in the United States, 1976 to 1980. </w:t>
      </w:r>
      <w:r w:rsidR="00097A3D" w:rsidRPr="00BD2042">
        <w:rPr>
          <w:rFonts w:ascii="Times" w:hAnsi="Times"/>
          <w:i/>
          <w:lang w:val="en-US"/>
        </w:rPr>
        <w:t xml:space="preserve">Am J </w:t>
      </w:r>
      <w:proofErr w:type="spellStart"/>
      <w:r w:rsidR="00097A3D" w:rsidRPr="00BD2042">
        <w:rPr>
          <w:rFonts w:ascii="Times" w:hAnsi="Times"/>
          <w:i/>
          <w:lang w:val="en-US"/>
        </w:rPr>
        <w:t>Clin</w:t>
      </w:r>
      <w:proofErr w:type="spellEnd"/>
      <w:r w:rsidR="00097A3D" w:rsidRPr="00BD2042">
        <w:rPr>
          <w:rFonts w:ascii="Times" w:hAnsi="Times"/>
          <w:i/>
          <w:lang w:val="en-US"/>
        </w:rPr>
        <w:t xml:space="preserve"> </w:t>
      </w:r>
      <w:proofErr w:type="spellStart"/>
      <w:r w:rsidR="00097A3D" w:rsidRPr="00BD2042">
        <w:rPr>
          <w:rFonts w:ascii="Times" w:hAnsi="Times"/>
          <w:i/>
          <w:lang w:val="en-US"/>
        </w:rPr>
        <w:t>Nutr</w:t>
      </w:r>
      <w:proofErr w:type="spellEnd"/>
      <w:r w:rsidR="00097A3D" w:rsidRPr="008B0FE4">
        <w:rPr>
          <w:rFonts w:ascii="Times" w:hAnsi="Times"/>
          <w:lang w:val="en-US"/>
        </w:rPr>
        <w:t>. 1984,39</w:t>
      </w:r>
      <w:r w:rsidR="009E5241">
        <w:rPr>
          <w:rFonts w:ascii="Times" w:hAnsi="Times"/>
          <w:lang w:val="en-US"/>
        </w:rPr>
        <w:t>(3)</w:t>
      </w:r>
      <w:r w:rsidR="00097A3D" w:rsidRPr="008B0FE4">
        <w:rPr>
          <w:rFonts w:ascii="Times" w:hAnsi="Times"/>
          <w:lang w:val="en-US"/>
        </w:rPr>
        <w:t xml:space="preserve">:437-445. </w:t>
      </w:r>
      <w:proofErr w:type="spellStart"/>
      <w:r w:rsidR="00EC71AF" w:rsidRPr="0035594E">
        <w:rPr>
          <w:rFonts w:ascii="Times" w:hAnsi="Times"/>
          <w:lang w:val="en-US"/>
        </w:rPr>
        <w:t>doi</w:t>
      </w:r>
      <w:proofErr w:type="spellEnd"/>
      <w:r w:rsidR="00EC71AF" w:rsidRPr="0035594E">
        <w:rPr>
          <w:rFonts w:ascii="Times" w:hAnsi="Times"/>
          <w:lang w:val="en-US"/>
        </w:rPr>
        <w:t>: 10.1093/</w:t>
      </w:r>
      <w:proofErr w:type="spellStart"/>
      <w:r w:rsidR="00EC71AF" w:rsidRPr="0035594E">
        <w:rPr>
          <w:rFonts w:ascii="Times" w:hAnsi="Times"/>
          <w:lang w:val="en-US"/>
        </w:rPr>
        <w:t>ajcn</w:t>
      </w:r>
      <w:proofErr w:type="spellEnd"/>
      <w:r w:rsidR="00EC71AF" w:rsidRPr="0035594E">
        <w:rPr>
          <w:rFonts w:ascii="Times" w:hAnsi="Times"/>
          <w:lang w:val="en-US"/>
        </w:rPr>
        <w:t>/39.3.437</w:t>
      </w:r>
    </w:p>
    <w:p w14:paraId="674936AD" w14:textId="39B95E2A" w:rsidR="00097A3D" w:rsidRPr="008B0FE4" w:rsidRDefault="00164787" w:rsidP="00443CDA">
      <w:pPr>
        <w:tabs>
          <w:tab w:val="left" w:pos="12049"/>
        </w:tabs>
        <w:spacing w:line="360" w:lineRule="auto"/>
        <w:ind w:right="4082" w:hanging="426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24</w:t>
      </w:r>
      <w:r w:rsidR="00097A3D" w:rsidRPr="008B0FE4">
        <w:rPr>
          <w:rFonts w:ascii="Times" w:hAnsi="Times"/>
          <w:lang w:val="en-US"/>
        </w:rPr>
        <w:t xml:space="preserve">. </w:t>
      </w:r>
      <w:proofErr w:type="spellStart"/>
      <w:r w:rsidR="00097A3D" w:rsidRPr="008B0FE4">
        <w:rPr>
          <w:rFonts w:ascii="Times" w:hAnsi="Times"/>
          <w:lang w:val="en-US"/>
        </w:rPr>
        <w:t>Groopman</w:t>
      </w:r>
      <w:proofErr w:type="spellEnd"/>
      <w:r w:rsidR="00097A3D" w:rsidRPr="008B0FE4">
        <w:rPr>
          <w:rFonts w:ascii="Times" w:hAnsi="Times"/>
          <w:lang w:val="en-US"/>
        </w:rPr>
        <w:t xml:space="preserve"> JE, </w:t>
      </w:r>
      <w:proofErr w:type="spellStart"/>
      <w:r w:rsidR="00097A3D" w:rsidRPr="008B0FE4">
        <w:rPr>
          <w:rFonts w:ascii="Times" w:hAnsi="Times"/>
          <w:lang w:val="en-US"/>
        </w:rPr>
        <w:t>Itri</w:t>
      </w:r>
      <w:proofErr w:type="spellEnd"/>
      <w:r w:rsidR="00097A3D" w:rsidRPr="008B0FE4">
        <w:rPr>
          <w:rFonts w:ascii="Times" w:hAnsi="Times"/>
          <w:lang w:val="en-US"/>
        </w:rPr>
        <w:t xml:space="preserve"> LM. Chemotherapy-induced anemia in adults: incidence and treatment. </w:t>
      </w:r>
      <w:r w:rsidR="00097A3D" w:rsidRPr="00BD2042">
        <w:rPr>
          <w:rFonts w:ascii="Times" w:hAnsi="Times"/>
          <w:i/>
          <w:lang w:val="en-US"/>
        </w:rPr>
        <w:t>J Natl Cancer Inst</w:t>
      </w:r>
      <w:r w:rsidR="00097A3D" w:rsidRPr="008B0FE4">
        <w:rPr>
          <w:rFonts w:ascii="Times" w:hAnsi="Times"/>
          <w:lang w:val="en-US"/>
        </w:rPr>
        <w:t xml:space="preserve">. 1999;91(19):1616-1634. </w:t>
      </w:r>
      <w:proofErr w:type="spellStart"/>
      <w:r w:rsidR="00EC71AF" w:rsidRPr="0035594E">
        <w:rPr>
          <w:rFonts w:ascii="Times" w:hAnsi="Times"/>
          <w:lang w:val="en-US"/>
        </w:rPr>
        <w:t>doi</w:t>
      </w:r>
      <w:proofErr w:type="spellEnd"/>
      <w:r w:rsidR="00EC71AF" w:rsidRPr="0035594E">
        <w:rPr>
          <w:rFonts w:ascii="Times" w:hAnsi="Times"/>
          <w:lang w:val="en-US"/>
        </w:rPr>
        <w:t>: 10.1093/</w:t>
      </w:r>
      <w:proofErr w:type="spellStart"/>
      <w:r w:rsidR="00EC71AF" w:rsidRPr="0035594E">
        <w:rPr>
          <w:rFonts w:ascii="Times" w:hAnsi="Times"/>
          <w:lang w:val="en-US"/>
        </w:rPr>
        <w:t>jnci</w:t>
      </w:r>
      <w:proofErr w:type="spellEnd"/>
      <w:r w:rsidR="00EC71AF" w:rsidRPr="0035594E">
        <w:rPr>
          <w:rFonts w:ascii="Times" w:hAnsi="Times"/>
          <w:lang w:val="en-US"/>
        </w:rPr>
        <w:t>/91.19.1616</w:t>
      </w:r>
    </w:p>
    <w:p w14:paraId="1A7EC1DE" w14:textId="56650133" w:rsidR="0019249F" w:rsidRPr="008B0FE4" w:rsidRDefault="00164787" w:rsidP="00443CDA">
      <w:pPr>
        <w:tabs>
          <w:tab w:val="left" w:pos="12049"/>
        </w:tabs>
        <w:spacing w:line="360" w:lineRule="auto"/>
        <w:ind w:right="4082" w:hanging="426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25</w:t>
      </w:r>
      <w:r w:rsidR="00097A3D" w:rsidRPr="008B0FE4">
        <w:rPr>
          <w:rFonts w:ascii="Times" w:hAnsi="Times"/>
          <w:lang w:val="en-US"/>
        </w:rPr>
        <w:t xml:space="preserve">. Wilson A, Yu H-T, </w:t>
      </w:r>
      <w:proofErr w:type="spellStart"/>
      <w:r w:rsidR="00097A3D" w:rsidRPr="008B0FE4">
        <w:rPr>
          <w:rFonts w:ascii="Times" w:hAnsi="Times"/>
          <w:lang w:val="en-US"/>
        </w:rPr>
        <w:t>Goodnough</w:t>
      </w:r>
      <w:proofErr w:type="spellEnd"/>
      <w:r w:rsidR="00097A3D" w:rsidRPr="008B0FE4">
        <w:rPr>
          <w:rFonts w:ascii="Times" w:hAnsi="Times"/>
          <w:lang w:val="en-US"/>
        </w:rPr>
        <w:t xml:space="preserve"> LT, </w:t>
      </w:r>
      <w:proofErr w:type="spellStart"/>
      <w:r w:rsidR="00097A3D" w:rsidRPr="008B0FE4">
        <w:rPr>
          <w:rFonts w:ascii="Times" w:hAnsi="Times"/>
          <w:lang w:val="en-US"/>
        </w:rPr>
        <w:t>Nissenson</w:t>
      </w:r>
      <w:proofErr w:type="spellEnd"/>
      <w:r w:rsidR="00097A3D" w:rsidRPr="008B0FE4">
        <w:rPr>
          <w:rFonts w:ascii="Times" w:hAnsi="Times"/>
          <w:lang w:val="en-US"/>
        </w:rPr>
        <w:t xml:space="preserve"> AR. Prevalence and outcomes of anemia in rheumatoid arthritis: a systematic review of the literature. </w:t>
      </w:r>
      <w:r w:rsidR="00097A3D" w:rsidRPr="00BD2042">
        <w:rPr>
          <w:rFonts w:ascii="Times" w:hAnsi="Times"/>
          <w:i/>
          <w:lang w:val="en-US"/>
        </w:rPr>
        <w:t>Am J Med</w:t>
      </w:r>
      <w:r w:rsidR="00097A3D" w:rsidRPr="008B0FE4">
        <w:rPr>
          <w:rFonts w:ascii="Times" w:hAnsi="Times"/>
          <w:lang w:val="en-US"/>
        </w:rPr>
        <w:t xml:space="preserve">. 2004;116(suppl 7A):50S-57S. </w:t>
      </w:r>
      <w:proofErr w:type="spellStart"/>
      <w:r w:rsidR="00EC71AF" w:rsidRPr="0035594E">
        <w:rPr>
          <w:rFonts w:ascii="Times" w:hAnsi="Times"/>
          <w:lang w:val="en-US"/>
        </w:rPr>
        <w:t>doi</w:t>
      </w:r>
      <w:proofErr w:type="spellEnd"/>
      <w:r w:rsidR="00EC71AF" w:rsidRPr="0035594E">
        <w:rPr>
          <w:rFonts w:ascii="Times" w:hAnsi="Times"/>
          <w:lang w:val="en-US"/>
        </w:rPr>
        <w:t>: 10.1016/j.amjmed.2003.12.012</w:t>
      </w:r>
    </w:p>
    <w:p w14:paraId="7650D1E7" w14:textId="1AA8D269" w:rsidR="0019249F" w:rsidRPr="008B0FE4" w:rsidRDefault="0019249F" w:rsidP="00443CDA">
      <w:pPr>
        <w:tabs>
          <w:tab w:val="left" w:pos="12049"/>
        </w:tabs>
        <w:spacing w:line="360" w:lineRule="auto"/>
        <w:ind w:right="4082" w:hanging="426"/>
        <w:jc w:val="both"/>
        <w:rPr>
          <w:rFonts w:ascii="Times" w:hAnsi="Times"/>
          <w:lang w:val="en-US"/>
        </w:rPr>
      </w:pPr>
      <w:r w:rsidRPr="008B0FE4">
        <w:rPr>
          <w:rFonts w:ascii="Times" w:hAnsi="Times"/>
          <w:lang w:val="en-US"/>
        </w:rPr>
        <w:t xml:space="preserve">26. </w:t>
      </w:r>
      <w:proofErr w:type="spellStart"/>
      <w:r w:rsidRPr="008B0FE4">
        <w:rPr>
          <w:rFonts w:ascii="Times" w:hAnsi="Times"/>
          <w:lang w:val="en-US"/>
        </w:rPr>
        <w:t>Beutler</w:t>
      </w:r>
      <w:proofErr w:type="spellEnd"/>
      <w:r w:rsidRPr="008B0FE4">
        <w:rPr>
          <w:rFonts w:ascii="Times" w:hAnsi="Times"/>
          <w:lang w:val="en-US"/>
        </w:rPr>
        <w:t xml:space="preserve"> E, </w:t>
      </w:r>
      <w:proofErr w:type="spellStart"/>
      <w:r w:rsidRPr="008B0FE4">
        <w:rPr>
          <w:rFonts w:ascii="Times" w:hAnsi="Times"/>
          <w:lang w:val="en-US"/>
        </w:rPr>
        <w:t>Waalen</w:t>
      </w:r>
      <w:proofErr w:type="spellEnd"/>
      <w:r w:rsidRPr="008B0FE4">
        <w:rPr>
          <w:rFonts w:ascii="Times" w:hAnsi="Times"/>
          <w:lang w:val="en-US"/>
        </w:rPr>
        <w:t xml:space="preserve"> J. The definition of anemia: what is the lower limit of normal of the blood hemoglobin concentration? </w:t>
      </w:r>
      <w:r w:rsidRPr="00BD2042">
        <w:rPr>
          <w:rFonts w:ascii="Times" w:hAnsi="Times"/>
          <w:i/>
          <w:lang w:val="en-US"/>
        </w:rPr>
        <w:t>Blood</w:t>
      </w:r>
      <w:r w:rsidRPr="008B0FE4">
        <w:rPr>
          <w:rFonts w:ascii="Times" w:hAnsi="Times"/>
          <w:lang w:val="en-US"/>
        </w:rPr>
        <w:t xml:space="preserve">. 2006;107(5):1747-1750. </w:t>
      </w:r>
      <w:proofErr w:type="spellStart"/>
      <w:r w:rsidR="00EC71AF" w:rsidRPr="0035594E">
        <w:rPr>
          <w:rFonts w:ascii="Times" w:hAnsi="Times"/>
          <w:lang w:val="en-US"/>
        </w:rPr>
        <w:t>doi</w:t>
      </w:r>
      <w:proofErr w:type="spellEnd"/>
      <w:r w:rsidR="00EC71AF" w:rsidRPr="0035594E">
        <w:rPr>
          <w:rFonts w:ascii="Times" w:hAnsi="Times"/>
          <w:lang w:val="en-US"/>
        </w:rPr>
        <w:t>: 10.1182/blood-2005-07-3046</w:t>
      </w:r>
    </w:p>
    <w:p w14:paraId="159174DF" w14:textId="77777777" w:rsidR="0019249F" w:rsidRDefault="0019249F" w:rsidP="00443CDA">
      <w:pPr>
        <w:widowControl w:val="0"/>
        <w:tabs>
          <w:tab w:val="left" w:pos="12049"/>
        </w:tabs>
        <w:autoSpaceDE w:val="0"/>
        <w:autoSpaceDN w:val="0"/>
        <w:adjustRightInd w:val="0"/>
        <w:spacing w:line="360" w:lineRule="auto"/>
        <w:ind w:right="4082" w:hanging="426"/>
        <w:jc w:val="both"/>
        <w:rPr>
          <w:rFonts w:ascii="Times" w:hAnsi="Times"/>
          <w:lang w:val="en-US"/>
        </w:rPr>
      </w:pPr>
      <w:r w:rsidRPr="008B0FE4">
        <w:rPr>
          <w:rFonts w:ascii="Times" w:hAnsi="Times"/>
          <w:lang w:val="en-US"/>
        </w:rPr>
        <w:t xml:space="preserve">27. WHO. </w:t>
      </w:r>
      <w:proofErr w:type="spellStart"/>
      <w:r w:rsidRPr="008B0FE4">
        <w:rPr>
          <w:rFonts w:ascii="Times" w:hAnsi="Times"/>
          <w:lang w:val="en-US"/>
        </w:rPr>
        <w:t>Haemoglobin</w:t>
      </w:r>
      <w:proofErr w:type="spellEnd"/>
      <w:r w:rsidRPr="008B0FE4">
        <w:rPr>
          <w:rFonts w:ascii="Times" w:hAnsi="Times"/>
          <w:lang w:val="en-US"/>
        </w:rPr>
        <w:t xml:space="preserve"> concentrations for the diagnosis of </w:t>
      </w:r>
      <w:proofErr w:type="spellStart"/>
      <w:r w:rsidRPr="008B0FE4">
        <w:rPr>
          <w:rFonts w:ascii="Times" w:hAnsi="Times"/>
          <w:lang w:val="en-US"/>
        </w:rPr>
        <w:t>anaemia</w:t>
      </w:r>
      <w:proofErr w:type="spellEnd"/>
      <w:r w:rsidRPr="008B0FE4">
        <w:rPr>
          <w:rFonts w:ascii="Times" w:hAnsi="Times"/>
          <w:lang w:val="en-US"/>
        </w:rPr>
        <w:t xml:space="preserve"> and assessment of severity. Vitamin and Mineral Nutrition Information System. Geneva, World Health Organization, 2011 (WHO/NMH/NHD/MNM/11.1).</w:t>
      </w:r>
    </w:p>
    <w:p w14:paraId="4D9D355B" w14:textId="2314C4F1" w:rsidR="00587493" w:rsidRDefault="00587493" w:rsidP="00B828EE">
      <w:pPr>
        <w:rPr>
          <w:rFonts w:ascii="Times" w:hAnsi="Times"/>
          <w:b/>
          <w:lang w:val="en-US"/>
        </w:rPr>
      </w:pPr>
      <w:bookmarkStart w:id="0" w:name="_GoBack"/>
      <w:bookmarkEnd w:id="0"/>
    </w:p>
    <w:sectPr w:rsidR="00587493" w:rsidSect="002608D1">
      <w:pgSz w:w="16840" w:h="11901" w:orient="landscape"/>
      <w:pgMar w:top="851" w:right="567" w:bottom="851" w:left="113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3B0715" w14:textId="77777777" w:rsidR="009D27BF" w:rsidRDefault="009D27BF" w:rsidP="003F46A8">
      <w:r>
        <w:separator/>
      </w:r>
    </w:p>
  </w:endnote>
  <w:endnote w:type="continuationSeparator" w:id="0">
    <w:p w14:paraId="6804127F" w14:textId="77777777" w:rsidR="009D27BF" w:rsidRDefault="009D27BF" w:rsidP="003F4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AC2419" w14:textId="77777777" w:rsidR="000072F1" w:rsidRDefault="000072F1" w:rsidP="000E0C7D">
    <w:pPr>
      <w:pStyle w:val="Footer"/>
      <w:framePr w:w="355" w:h="355" w:hRule="exact" w:wrap="around" w:vAnchor="text" w:hAnchor="page" w:x="16075" w:y="-18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50AA">
      <w:rPr>
        <w:rStyle w:val="PageNumber"/>
        <w:noProof/>
      </w:rPr>
      <w:t>3</w:t>
    </w:r>
    <w:r>
      <w:rPr>
        <w:rStyle w:val="PageNumber"/>
      </w:rPr>
      <w:fldChar w:fldCharType="end"/>
    </w:r>
  </w:p>
  <w:p w14:paraId="59F19E62" w14:textId="77777777" w:rsidR="000072F1" w:rsidRDefault="000072F1" w:rsidP="003F46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1C5EA" w14:textId="77777777" w:rsidR="009D27BF" w:rsidRDefault="009D27BF" w:rsidP="003F46A8">
      <w:r>
        <w:separator/>
      </w:r>
    </w:p>
  </w:footnote>
  <w:footnote w:type="continuationSeparator" w:id="0">
    <w:p w14:paraId="6BDE8428" w14:textId="77777777" w:rsidR="009D27BF" w:rsidRDefault="009D27BF" w:rsidP="003F4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B7C87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771E30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6028C5"/>
    <w:multiLevelType w:val="hybridMultilevel"/>
    <w:tmpl w:val="AE14D4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F74483"/>
    <w:multiLevelType w:val="hybridMultilevel"/>
    <w:tmpl w:val="A9EC76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753EDA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221"/>
    <w:rsid w:val="00000814"/>
    <w:rsid w:val="00003B48"/>
    <w:rsid w:val="000072F1"/>
    <w:rsid w:val="00014AB8"/>
    <w:rsid w:val="000150B0"/>
    <w:rsid w:val="0001512F"/>
    <w:rsid w:val="000168DA"/>
    <w:rsid w:val="00017CA4"/>
    <w:rsid w:val="00020413"/>
    <w:rsid w:val="00021BED"/>
    <w:rsid w:val="000259CE"/>
    <w:rsid w:val="000267F5"/>
    <w:rsid w:val="000327B8"/>
    <w:rsid w:val="000341D2"/>
    <w:rsid w:val="000345AD"/>
    <w:rsid w:val="00034B13"/>
    <w:rsid w:val="000368CE"/>
    <w:rsid w:val="0004062C"/>
    <w:rsid w:val="000426BF"/>
    <w:rsid w:val="00043A79"/>
    <w:rsid w:val="000442B0"/>
    <w:rsid w:val="00052CB2"/>
    <w:rsid w:val="00052DFD"/>
    <w:rsid w:val="00053D26"/>
    <w:rsid w:val="00055291"/>
    <w:rsid w:val="00055B43"/>
    <w:rsid w:val="00060A14"/>
    <w:rsid w:val="00060EC1"/>
    <w:rsid w:val="00063DD8"/>
    <w:rsid w:val="00064D73"/>
    <w:rsid w:val="00066673"/>
    <w:rsid w:val="0007180B"/>
    <w:rsid w:val="00074E2C"/>
    <w:rsid w:val="0008069A"/>
    <w:rsid w:val="00082DDE"/>
    <w:rsid w:val="00083B4A"/>
    <w:rsid w:val="00084E73"/>
    <w:rsid w:val="00086620"/>
    <w:rsid w:val="00087C79"/>
    <w:rsid w:val="00087EC1"/>
    <w:rsid w:val="00092EE4"/>
    <w:rsid w:val="00096631"/>
    <w:rsid w:val="00096ABA"/>
    <w:rsid w:val="000978AB"/>
    <w:rsid w:val="00097A3D"/>
    <w:rsid w:val="000A184F"/>
    <w:rsid w:val="000A492E"/>
    <w:rsid w:val="000A7491"/>
    <w:rsid w:val="000B5D08"/>
    <w:rsid w:val="000B6AB4"/>
    <w:rsid w:val="000B7004"/>
    <w:rsid w:val="000B7386"/>
    <w:rsid w:val="000C1648"/>
    <w:rsid w:val="000C28E4"/>
    <w:rsid w:val="000C316F"/>
    <w:rsid w:val="000C5D54"/>
    <w:rsid w:val="000D4364"/>
    <w:rsid w:val="000D679F"/>
    <w:rsid w:val="000D71C5"/>
    <w:rsid w:val="000D77A7"/>
    <w:rsid w:val="000E00FE"/>
    <w:rsid w:val="000E0C7D"/>
    <w:rsid w:val="000E16A0"/>
    <w:rsid w:val="000E2CA9"/>
    <w:rsid w:val="000E2EED"/>
    <w:rsid w:val="000E37CD"/>
    <w:rsid w:val="000E573C"/>
    <w:rsid w:val="000F11DA"/>
    <w:rsid w:val="000F1A78"/>
    <w:rsid w:val="000F328A"/>
    <w:rsid w:val="000F394C"/>
    <w:rsid w:val="00101B46"/>
    <w:rsid w:val="0010337A"/>
    <w:rsid w:val="001033A0"/>
    <w:rsid w:val="00103B79"/>
    <w:rsid w:val="0010577E"/>
    <w:rsid w:val="00107E77"/>
    <w:rsid w:val="00110A33"/>
    <w:rsid w:val="00117768"/>
    <w:rsid w:val="001247AE"/>
    <w:rsid w:val="001279E4"/>
    <w:rsid w:val="00133EE1"/>
    <w:rsid w:val="00135BEF"/>
    <w:rsid w:val="00136AF3"/>
    <w:rsid w:val="00141A3C"/>
    <w:rsid w:val="00141FC8"/>
    <w:rsid w:val="0014405C"/>
    <w:rsid w:val="001475CC"/>
    <w:rsid w:val="001516D0"/>
    <w:rsid w:val="0015288A"/>
    <w:rsid w:val="001546D5"/>
    <w:rsid w:val="00154C4F"/>
    <w:rsid w:val="00155A4A"/>
    <w:rsid w:val="00156294"/>
    <w:rsid w:val="0015663D"/>
    <w:rsid w:val="0015795A"/>
    <w:rsid w:val="00164787"/>
    <w:rsid w:val="00165865"/>
    <w:rsid w:val="00165B8D"/>
    <w:rsid w:val="0017170B"/>
    <w:rsid w:val="0017196D"/>
    <w:rsid w:val="00172ABA"/>
    <w:rsid w:val="001761A2"/>
    <w:rsid w:val="00185743"/>
    <w:rsid w:val="001913B4"/>
    <w:rsid w:val="00191BDB"/>
    <w:rsid w:val="0019249F"/>
    <w:rsid w:val="001924E3"/>
    <w:rsid w:val="0019257E"/>
    <w:rsid w:val="00193892"/>
    <w:rsid w:val="001968BC"/>
    <w:rsid w:val="001979C4"/>
    <w:rsid w:val="001A07D0"/>
    <w:rsid w:val="001A1261"/>
    <w:rsid w:val="001A1640"/>
    <w:rsid w:val="001A1BD0"/>
    <w:rsid w:val="001A34A1"/>
    <w:rsid w:val="001A35CF"/>
    <w:rsid w:val="001B30D2"/>
    <w:rsid w:val="001B37D2"/>
    <w:rsid w:val="001B43F7"/>
    <w:rsid w:val="001B50EB"/>
    <w:rsid w:val="001B6E18"/>
    <w:rsid w:val="001C0AD4"/>
    <w:rsid w:val="001C3C6D"/>
    <w:rsid w:val="001C71FA"/>
    <w:rsid w:val="001C7C04"/>
    <w:rsid w:val="001D598F"/>
    <w:rsid w:val="001D636E"/>
    <w:rsid w:val="001E2F23"/>
    <w:rsid w:val="001F3F1D"/>
    <w:rsid w:val="001F6D30"/>
    <w:rsid w:val="001F7E03"/>
    <w:rsid w:val="002003DB"/>
    <w:rsid w:val="00203EDA"/>
    <w:rsid w:val="00206E08"/>
    <w:rsid w:val="0020763C"/>
    <w:rsid w:val="00207947"/>
    <w:rsid w:val="00210BD9"/>
    <w:rsid w:val="002112CE"/>
    <w:rsid w:val="0021199D"/>
    <w:rsid w:val="00212B1F"/>
    <w:rsid w:val="00213C71"/>
    <w:rsid w:val="0021602A"/>
    <w:rsid w:val="0022388E"/>
    <w:rsid w:val="00226EDD"/>
    <w:rsid w:val="002332D4"/>
    <w:rsid w:val="002346C7"/>
    <w:rsid w:val="00240DF9"/>
    <w:rsid w:val="0024137E"/>
    <w:rsid w:val="00242779"/>
    <w:rsid w:val="00244391"/>
    <w:rsid w:val="00244AA3"/>
    <w:rsid w:val="00245907"/>
    <w:rsid w:val="00246A57"/>
    <w:rsid w:val="002502EC"/>
    <w:rsid w:val="00251DFD"/>
    <w:rsid w:val="00253774"/>
    <w:rsid w:val="00254F19"/>
    <w:rsid w:val="002607DD"/>
    <w:rsid w:val="002608D1"/>
    <w:rsid w:val="00263064"/>
    <w:rsid w:val="0027394B"/>
    <w:rsid w:val="00275CF9"/>
    <w:rsid w:val="00292BD7"/>
    <w:rsid w:val="00294248"/>
    <w:rsid w:val="00295601"/>
    <w:rsid w:val="00295D13"/>
    <w:rsid w:val="00295D3A"/>
    <w:rsid w:val="002969AC"/>
    <w:rsid w:val="002A1F3C"/>
    <w:rsid w:val="002A22AA"/>
    <w:rsid w:val="002A43F7"/>
    <w:rsid w:val="002A7721"/>
    <w:rsid w:val="002B00F2"/>
    <w:rsid w:val="002B0E3A"/>
    <w:rsid w:val="002B0FD4"/>
    <w:rsid w:val="002C1E6E"/>
    <w:rsid w:val="002C4ED7"/>
    <w:rsid w:val="002C5D5F"/>
    <w:rsid w:val="002C6539"/>
    <w:rsid w:val="002D27CD"/>
    <w:rsid w:val="002D3606"/>
    <w:rsid w:val="002D36AD"/>
    <w:rsid w:val="002D38E0"/>
    <w:rsid w:val="002D3C28"/>
    <w:rsid w:val="002D5AA4"/>
    <w:rsid w:val="002E3646"/>
    <w:rsid w:val="002F0AD2"/>
    <w:rsid w:val="002F5F24"/>
    <w:rsid w:val="00304750"/>
    <w:rsid w:val="00304CD6"/>
    <w:rsid w:val="003062A1"/>
    <w:rsid w:val="00311331"/>
    <w:rsid w:val="00311F1A"/>
    <w:rsid w:val="00314A5A"/>
    <w:rsid w:val="0031630C"/>
    <w:rsid w:val="00317DEB"/>
    <w:rsid w:val="00321F57"/>
    <w:rsid w:val="0032625D"/>
    <w:rsid w:val="003320FE"/>
    <w:rsid w:val="00332AC7"/>
    <w:rsid w:val="003366BF"/>
    <w:rsid w:val="00344FA0"/>
    <w:rsid w:val="0035033A"/>
    <w:rsid w:val="003545BC"/>
    <w:rsid w:val="003560A5"/>
    <w:rsid w:val="0036019A"/>
    <w:rsid w:val="00360904"/>
    <w:rsid w:val="00360AFB"/>
    <w:rsid w:val="00361EFC"/>
    <w:rsid w:val="00364478"/>
    <w:rsid w:val="00370E18"/>
    <w:rsid w:val="003727E0"/>
    <w:rsid w:val="00373D58"/>
    <w:rsid w:val="00376018"/>
    <w:rsid w:val="00377F56"/>
    <w:rsid w:val="00384362"/>
    <w:rsid w:val="00385087"/>
    <w:rsid w:val="00393A10"/>
    <w:rsid w:val="00394AAB"/>
    <w:rsid w:val="003A0C2C"/>
    <w:rsid w:val="003A107D"/>
    <w:rsid w:val="003A573D"/>
    <w:rsid w:val="003B178E"/>
    <w:rsid w:val="003B3871"/>
    <w:rsid w:val="003B5546"/>
    <w:rsid w:val="003B6D83"/>
    <w:rsid w:val="003C05FA"/>
    <w:rsid w:val="003C0CA0"/>
    <w:rsid w:val="003C1B0A"/>
    <w:rsid w:val="003D07D3"/>
    <w:rsid w:val="003D2394"/>
    <w:rsid w:val="003D42A6"/>
    <w:rsid w:val="003D761B"/>
    <w:rsid w:val="003D7FB9"/>
    <w:rsid w:val="003E3B71"/>
    <w:rsid w:val="003E3E60"/>
    <w:rsid w:val="003F2B7E"/>
    <w:rsid w:val="003F3F50"/>
    <w:rsid w:val="003F464F"/>
    <w:rsid w:val="003F46A8"/>
    <w:rsid w:val="003F6931"/>
    <w:rsid w:val="00400960"/>
    <w:rsid w:val="004019C0"/>
    <w:rsid w:val="00402764"/>
    <w:rsid w:val="004136A5"/>
    <w:rsid w:val="00413DA6"/>
    <w:rsid w:val="00425052"/>
    <w:rsid w:val="00431B99"/>
    <w:rsid w:val="00435A24"/>
    <w:rsid w:val="00440E4B"/>
    <w:rsid w:val="00441DC7"/>
    <w:rsid w:val="0044275B"/>
    <w:rsid w:val="00443CDA"/>
    <w:rsid w:val="0045546A"/>
    <w:rsid w:val="00456BC2"/>
    <w:rsid w:val="00457C7E"/>
    <w:rsid w:val="004620E0"/>
    <w:rsid w:val="0046710A"/>
    <w:rsid w:val="00467E43"/>
    <w:rsid w:val="004722FC"/>
    <w:rsid w:val="0047279D"/>
    <w:rsid w:val="00473196"/>
    <w:rsid w:val="004756CA"/>
    <w:rsid w:val="004772CC"/>
    <w:rsid w:val="00484B51"/>
    <w:rsid w:val="004859A5"/>
    <w:rsid w:val="00485FE0"/>
    <w:rsid w:val="00486A3C"/>
    <w:rsid w:val="00487077"/>
    <w:rsid w:val="004872EC"/>
    <w:rsid w:val="00494516"/>
    <w:rsid w:val="00496149"/>
    <w:rsid w:val="0049695B"/>
    <w:rsid w:val="00497BC4"/>
    <w:rsid w:val="004A1C86"/>
    <w:rsid w:val="004A3FDC"/>
    <w:rsid w:val="004A5B90"/>
    <w:rsid w:val="004A6390"/>
    <w:rsid w:val="004B10EA"/>
    <w:rsid w:val="004B1302"/>
    <w:rsid w:val="004B1F53"/>
    <w:rsid w:val="004B3BBE"/>
    <w:rsid w:val="004B53FE"/>
    <w:rsid w:val="004B6389"/>
    <w:rsid w:val="004B776F"/>
    <w:rsid w:val="004C2136"/>
    <w:rsid w:val="004C3033"/>
    <w:rsid w:val="004C50AA"/>
    <w:rsid w:val="004C64CB"/>
    <w:rsid w:val="004C65DB"/>
    <w:rsid w:val="004D5213"/>
    <w:rsid w:val="004D78E7"/>
    <w:rsid w:val="004E19D2"/>
    <w:rsid w:val="004E1DF8"/>
    <w:rsid w:val="004E56CF"/>
    <w:rsid w:val="004E5D51"/>
    <w:rsid w:val="004E5E4E"/>
    <w:rsid w:val="004E7D28"/>
    <w:rsid w:val="004F0B40"/>
    <w:rsid w:val="004F109C"/>
    <w:rsid w:val="004F42F4"/>
    <w:rsid w:val="004F4DBD"/>
    <w:rsid w:val="004F7012"/>
    <w:rsid w:val="004F7D0A"/>
    <w:rsid w:val="00502326"/>
    <w:rsid w:val="00506EC8"/>
    <w:rsid w:val="00510A4E"/>
    <w:rsid w:val="005148AC"/>
    <w:rsid w:val="005151E1"/>
    <w:rsid w:val="00517606"/>
    <w:rsid w:val="00520F6B"/>
    <w:rsid w:val="0052442E"/>
    <w:rsid w:val="00536FC3"/>
    <w:rsid w:val="00540189"/>
    <w:rsid w:val="00541264"/>
    <w:rsid w:val="00543AC4"/>
    <w:rsid w:val="00543C74"/>
    <w:rsid w:val="00546D82"/>
    <w:rsid w:val="0054739E"/>
    <w:rsid w:val="00551311"/>
    <w:rsid w:val="005524D5"/>
    <w:rsid w:val="00553547"/>
    <w:rsid w:val="00560F6B"/>
    <w:rsid w:val="005612F6"/>
    <w:rsid w:val="00562BE0"/>
    <w:rsid w:val="00562C5A"/>
    <w:rsid w:val="00564C29"/>
    <w:rsid w:val="0057110B"/>
    <w:rsid w:val="0057294B"/>
    <w:rsid w:val="00574B62"/>
    <w:rsid w:val="005763FF"/>
    <w:rsid w:val="00581031"/>
    <w:rsid w:val="0058266C"/>
    <w:rsid w:val="00583721"/>
    <w:rsid w:val="005847E1"/>
    <w:rsid w:val="0058534E"/>
    <w:rsid w:val="00587493"/>
    <w:rsid w:val="005A139F"/>
    <w:rsid w:val="005A18A6"/>
    <w:rsid w:val="005A4FD8"/>
    <w:rsid w:val="005A66D3"/>
    <w:rsid w:val="005A694A"/>
    <w:rsid w:val="005A69EF"/>
    <w:rsid w:val="005A749B"/>
    <w:rsid w:val="005A7A73"/>
    <w:rsid w:val="005A7B46"/>
    <w:rsid w:val="005B2455"/>
    <w:rsid w:val="005B4CE3"/>
    <w:rsid w:val="005B7920"/>
    <w:rsid w:val="005C06FD"/>
    <w:rsid w:val="005C1FA3"/>
    <w:rsid w:val="005C36E9"/>
    <w:rsid w:val="005C421D"/>
    <w:rsid w:val="005E057C"/>
    <w:rsid w:val="005E6348"/>
    <w:rsid w:val="005E6BD7"/>
    <w:rsid w:val="005F06FB"/>
    <w:rsid w:val="005F2C72"/>
    <w:rsid w:val="005F304C"/>
    <w:rsid w:val="005F4898"/>
    <w:rsid w:val="005F616A"/>
    <w:rsid w:val="005F630D"/>
    <w:rsid w:val="005F63BD"/>
    <w:rsid w:val="006025E9"/>
    <w:rsid w:val="0060314F"/>
    <w:rsid w:val="00603586"/>
    <w:rsid w:val="00603C4E"/>
    <w:rsid w:val="00605FD7"/>
    <w:rsid w:val="006060D6"/>
    <w:rsid w:val="0060620D"/>
    <w:rsid w:val="00617E44"/>
    <w:rsid w:val="00617EE7"/>
    <w:rsid w:val="006203AD"/>
    <w:rsid w:val="006227CA"/>
    <w:rsid w:val="00623508"/>
    <w:rsid w:val="00624702"/>
    <w:rsid w:val="006306E1"/>
    <w:rsid w:val="006312CC"/>
    <w:rsid w:val="006315FA"/>
    <w:rsid w:val="00632232"/>
    <w:rsid w:val="006349D1"/>
    <w:rsid w:val="006405B1"/>
    <w:rsid w:val="006428D7"/>
    <w:rsid w:val="006470D1"/>
    <w:rsid w:val="00653299"/>
    <w:rsid w:val="006560C1"/>
    <w:rsid w:val="00663195"/>
    <w:rsid w:val="0066343D"/>
    <w:rsid w:val="006668D2"/>
    <w:rsid w:val="00666A66"/>
    <w:rsid w:val="00670833"/>
    <w:rsid w:val="00672ED0"/>
    <w:rsid w:val="00673B67"/>
    <w:rsid w:val="00675EFC"/>
    <w:rsid w:val="0067688A"/>
    <w:rsid w:val="006836BE"/>
    <w:rsid w:val="00687134"/>
    <w:rsid w:val="0069230C"/>
    <w:rsid w:val="00693182"/>
    <w:rsid w:val="00695592"/>
    <w:rsid w:val="00695D1B"/>
    <w:rsid w:val="0069729C"/>
    <w:rsid w:val="006A44AC"/>
    <w:rsid w:val="006A5417"/>
    <w:rsid w:val="006A6867"/>
    <w:rsid w:val="006B3F0F"/>
    <w:rsid w:val="006B47CB"/>
    <w:rsid w:val="006B5799"/>
    <w:rsid w:val="006B6A5C"/>
    <w:rsid w:val="006C1C37"/>
    <w:rsid w:val="006C33AC"/>
    <w:rsid w:val="006C343F"/>
    <w:rsid w:val="006D10AC"/>
    <w:rsid w:val="006D14EC"/>
    <w:rsid w:val="006D1950"/>
    <w:rsid w:val="006D2858"/>
    <w:rsid w:val="006D415D"/>
    <w:rsid w:val="006D4D25"/>
    <w:rsid w:val="006D79A0"/>
    <w:rsid w:val="006E4F1E"/>
    <w:rsid w:val="006F05F9"/>
    <w:rsid w:val="006F19FE"/>
    <w:rsid w:val="006F1E01"/>
    <w:rsid w:val="007036D1"/>
    <w:rsid w:val="00705CEF"/>
    <w:rsid w:val="007076E1"/>
    <w:rsid w:val="0071075B"/>
    <w:rsid w:val="0071204D"/>
    <w:rsid w:val="0071654A"/>
    <w:rsid w:val="00721360"/>
    <w:rsid w:val="00721DF8"/>
    <w:rsid w:val="00722A99"/>
    <w:rsid w:val="0072452A"/>
    <w:rsid w:val="0072682C"/>
    <w:rsid w:val="00727393"/>
    <w:rsid w:val="00731B5F"/>
    <w:rsid w:val="00733680"/>
    <w:rsid w:val="00734DF2"/>
    <w:rsid w:val="00744B4B"/>
    <w:rsid w:val="00745883"/>
    <w:rsid w:val="00750100"/>
    <w:rsid w:val="0075232E"/>
    <w:rsid w:val="00753050"/>
    <w:rsid w:val="00753DAF"/>
    <w:rsid w:val="007611D7"/>
    <w:rsid w:val="00764A80"/>
    <w:rsid w:val="00765989"/>
    <w:rsid w:val="00770291"/>
    <w:rsid w:val="00770EF0"/>
    <w:rsid w:val="007771D6"/>
    <w:rsid w:val="00786722"/>
    <w:rsid w:val="007908E5"/>
    <w:rsid w:val="0079311F"/>
    <w:rsid w:val="007932CB"/>
    <w:rsid w:val="00793A7E"/>
    <w:rsid w:val="00794816"/>
    <w:rsid w:val="007953E8"/>
    <w:rsid w:val="00797F55"/>
    <w:rsid w:val="007A4B5F"/>
    <w:rsid w:val="007A7759"/>
    <w:rsid w:val="007B096B"/>
    <w:rsid w:val="007B0DCA"/>
    <w:rsid w:val="007B16A1"/>
    <w:rsid w:val="007B43F4"/>
    <w:rsid w:val="007B5B5E"/>
    <w:rsid w:val="007B5F8C"/>
    <w:rsid w:val="007C1AE6"/>
    <w:rsid w:val="007D5199"/>
    <w:rsid w:val="007E448C"/>
    <w:rsid w:val="007E50F1"/>
    <w:rsid w:val="007E52FF"/>
    <w:rsid w:val="007E5E82"/>
    <w:rsid w:val="007F05DD"/>
    <w:rsid w:val="007F1318"/>
    <w:rsid w:val="007F6F46"/>
    <w:rsid w:val="007F72F6"/>
    <w:rsid w:val="007F79AF"/>
    <w:rsid w:val="00801F79"/>
    <w:rsid w:val="00806BE5"/>
    <w:rsid w:val="00810031"/>
    <w:rsid w:val="00812853"/>
    <w:rsid w:val="00816361"/>
    <w:rsid w:val="0081773E"/>
    <w:rsid w:val="008236D5"/>
    <w:rsid w:val="008245F8"/>
    <w:rsid w:val="0083091C"/>
    <w:rsid w:val="00831C76"/>
    <w:rsid w:val="00832F39"/>
    <w:rsid w:val="0083308E"/>
    <w:rsid w:val="0083332B"/>
    <w:rsid w:val="008334E3"/>
    <w:rsid w:val="00840702"/>
    <w:rsid w:val="00840C33"/>
    <w:rsid w:val="00841E6C"/>
    <w:rsid w:val="00842070"/>
    <w:rsid w:val="008434A0"/>
    <w:rsid w:val="00851206"/>
    <w:rsid w:val="00851280"/>
    <w:rsid w:val="00854522"/>
    <w:rsid w:val="00856AE5"/>
    <w:rsid w:val="008608DA"/>
    <w:rsid w:val="00860F1A"/>
    <w:rsid w:val="00861B47"/>
    <w:rsid w:val="00864751"/>
    <w:rsid w:val="0086475B"/>
    <w:rsid w:val="00866220"/>
    <w:rsid w:val="00870252"/>
    <w:rsid w:val="0087515A"/>
    <w:rsid w:val="00876228"/>
    <w:rsid w:val="00881AD7"/>
    <w:rsid w:val="00891E0A"/>
    <w:rsid w:val="00893EEB"/>
    <w:rsid w:val="008A17FC"/>
    <w:rsid w:val="008A3DAF"/>
    <w:rsid w:val="008A46F4"/>
    <w:rsid w:val="008A51C4"/>
    <w:rsid w:val="008A51F6"/>
    <w:rsid w:val="008A7061"/>
    <w:rsid w:val="008B0576"/>
    <w:rsid w:val="008B0D91"/>
    <w:rsid w:val="008B0FE4"/>
    <w:rsid w:val="008B19AE"/>
    <w:rsid w:val="008B1D15"/>
    <w:rsid w:val="008B1E79"/>
    <w:rsid w:val="008B5F74"/>
    <w:rsid w:val="008C1262"/>
    <w:rsid w:val="008C7010"/>
    <w:rsid w:val="008C73F8"/>
    <w:rsid w:val="008E1BE9"/>
    <w:rsid w:val="008E3E05"/>
    <w:rsid w:val="008E65B7"/>
    <w:rsid w:val="008E6BE8"/>
    <w:rsid w:val="008E6D94"/>
    <w:rsid w:val="008E7EBD"/>
    <w:rsid w:val="008F1CF2"/>
    <w:rsid w:val="008F4AEF"/>
    <w:rsid w:val="008F5C5F"/>
    <w:rsid w:val="009005DF"/>
    <w:rsid w:val="00902036"/>
    <w:rsid w:val="00903830"/>
    <w:rsid w:val="00904569"/>
    <w:rsid w:val="00907CFC"/>
    <w:rsid w:val="0091381A"/>
    <w:rsid w:val="00916476"/>
    <w:rsid w:val="00916522"/>
    <w:rsid w:val="00916E23"/>
    <w:rsid w:val="00920503"/>
    <w:rsid w:val="00921923"/>
    <w:rsid w:val="00922F6E"/>
    <w:rsid w:val="00926470"/>
    <w:rsid w:val="0093329D"/>
    <w:rsid w:val="009353F7"/>
    <w:rsid w:val="00942BE9"/>
    <w:rsid w:val="00942FC2"/>
    <w:rsid w:val="00943230"/>
    <w:rsid w:val="00943D5C"/>
    <w:rsid w:val="00944564"/>
    <w:rsid w:val="00955477"/>
    <w:rsid w:val="009571BD"/>
    <w:rsid w:val="009611C9"/>
    <w:rsid w:val="00961C2F"/>
    <w:rsid w:val="00964172"/>
    <w:rsid w:val="00966914"/>
    <w:rsid w:val="00966A58"/>
    <w:rsid w:val="009730A9"/>
    <w:rsid w:val="009823B8"/>
    <w:rsid w:val="009855A0"/>
    <w:rsid w:val="00985760"/>
    <w:rsid w:val="009861BE"/>
    <w:rsid w:val="00987488"/>
    <w:rsid w:val="00992EA8"/>
    <w:rsid w:val="00993157"/>
    <w:rsid w:val="00993D15"/>
    <w:rsid w:val="00994131"/>
    <w:rsid w:val="00994FB3"/>
    <w:rsid w:val="00995673"/>
    <w:rsid w:val="00995B9F"/>
    <w:rsid w:val="00995BA0"/>
    <w:rsid w:val="009A0B5B"/>
    <w:rsid w:val="009A5056"/>
    <w:rsid w:val="009A58FD"/>
    <w:rsid w:val="009B4886"/>
    <w:rsid w:val="009B6E3B"/>
    <w:rsid w:val="009C2AD5"/>
    <w:rsid w:val="009C32A2"/>
    <w:rsid w:val="009C5B9B"/>
    <w:rsid w:val="009C68F7"/>
    <w:rsid w:val="009C7B07"/>
    <w:rsid w:val="009D27BF"/>
    <w:rsid w:val="009D35E2"/>
    <w:rsid w:val="009E05C6"/>
    <w:rsid w:val="009E382E"/>
    <w:rsid w:val="009E4471"/>
    <w:rsid w:val="009E5241"/>
    <w:rsid w:val="009E6500"/>
    <w:rsid w:val="009E6D1D"/>
    <w:rsid w:val="009F09B1"/>
    <w:rsid w:val="009F0FBF"/>
    <w:rsid w:val="009F23AE"/>
    <w:rsid w:val="009F3859"/>
    <w:rsid w:val="009F3D7E"/>
    <w:rsid w:val="00A106D5"/>
    <w:rsid w:val="00A12110"/>
    <w:rsid w:val="00A1227A"/>
    <w:rsid w:val="00A136B0"/>
    <w:rsid w:val="00A14F31"/>
    <w:rsid w:val="00A15F72"/>
    <w:rsid w:val="00A164FA"/>
    <w:rsid w:val="00A1796B"/>
    <w:rsid w:val="00A20D08"/>
    <w:rsid w:val="00A213DA"/>
    <w:rsid w:val="00A23A4F"/>
    <w:rsid w:val="00A23F0D"/>
    <w:rsid w:val="00A2574B"/>
    <w:rsid w:val="00A324BD"/>
    <w:rsid w:val="00A3317D"/>
    <w:rsid w:val="00A37279"/>
    <w:rsid w:val="00A40276"/>
    <w:rsid w:val="00A40350"/>
    <w:rsid w:val="00A42CFC"/>
    <w:rsid w:val="00A43580"/>
    <w:rsid w:val="00A438BB"/>
    <w:rsid w:val="00A45776"/>
    <w:rsid w:val="00A46699"/>
    <w:rsid w:val="00A475A1"/>
    <w:rsid w:val="00A51B2F"/>
    <w:rsid w:val="00A5252A"/>
    <w:rsid w:val="00A52A0C"/>
    <w:rsid w:val="00A52ED8"/>
    <w:rsid w:val="00A54A2F"/>
    <w:rsid w:val="00A54C14"/>
    <w:rsid w:val="00A56080"/>
    <w:rsid w:val="00A57676"/>
    <w:rsid w:val="00A61CAC"/>
    <w:rsid w:val="00A636D6"/>
    <w:rsid w:val="00A6481B"/>
    <w:rsid w:val="00A72EEA"/>
    <w:rsid w:val="00A7549F"/>
    <w:rsid w:val="00A762F9"/>
    <w:rsid w:val="00A7700C"/>
    <w:rsid w:val="00A77717"/>
    <w:rsid w:val="00A80C5E"/>
    <w:rsid w:val="00A823DF"/>
    <w:rsid w:val="00A84B10"/>
    <w:rsid w:val="00A84B74"/>
    <w:rsid w:val="00A8780B"/>
    <w:rsid w:val="00A91782"/>
    <w:rsid w:val="00A94D2A"/>
    <w:rsid w:val="00A963AE"/>
    <w:rsid w:val="00A96F09"/>
    <w:rsid w:val="00AA107F"/>
    <w:rsid w:val="00AA1648"/>
    <w:rsid w:val="00AA5BE0"/>
    <w:rsid w:val="00AB4A8C"/>
    <w:rsid w:val="00AB5FF5"/>
    <w:rsid w:val="00AC575E"/>
    <w:rsid w:val="00AD17F7"/>
    <w:rsid w:val="00AD6873"/>
    <w:rsid w:val="00AD7F4C"/>
    <w:rsid w:val="00AE3B02"/>
    <w:rsid w:val="00AE45AD"/>
    <w:rsid w:val="00AE5E63"/>
    <w:rsid w:val="00AE6C17"/>
    <w:rsid w:val="00AE74F2"/>
    <w:rsid w:val="00AF0D83"/>
    <w:rsid w:val="00AF525E"/>
    <w:rsid w:val="00AF5770"/>
    <w:rsid w:val="00AF5FF9"/>
    <w:rsid w:val="00B00BFC"/>
    <w:rsid w:val="00B02F8A"/>
    <w:rsid w:val="00B0328F"/>
    <w:rsid w:val="00B05869"/>
    <w:rsid w:val="00B115CA"/>
    <w:rsid w:val="00B12BB8"/>
    <w:rsid w:val="00B13062"/>
    <w:rsid w:val="00B14A56"/>
    <w:rsid w:val="00B166EC"/>
    <w:rsid w:val="00B20854"/>
    <w:rsid w:val="00B27C20"/>
    <w:rsid w:val="00B444AD"/>
    <w:rsid w:val="00B44611"/>
    <w:rsid w:val="00B5138A"/>
    <w:rsid w:val="00B52E8F"/>
    <w:rsid w:val="00B542D9"/>
    <w:rsid w:val="00B6020E"/>
    <w:rsid w:val="00B6021C"/>
    <w:rsid w:val="00B62AAA"/>
    <w:rsid w:val="00B62BCE"/>
    <w:rsid w:val="00B72431"/>
    <w:rsid w:val="00B74B50"/>
    <w:rsid w:val="00B7504B"/>
    <w:rsid w:val="00B801FC"/>
    <w:rsid w:val="00B80DB8"/>
    <w:rsid w:val="00B81823"/>
    <w:rsid w:val="00B828EE"/>
    <w:rsid w:val="00B82AD6"/>
    <w:rsid w:val="00B848F7"/>
    <w:rsid w:val="00B9250A"/>
    <w:rsid w:val="00B92F67"/>
    <w:rsid w:val="00B94523"/>
    <w:rsid w:val="00B95115"/>
    <w:rsid w:val="00B96D3B"/>
    <w:rsid w:val="00B97143"/>
    <w:rsid w:val="00BA69F4"/>
    <w:rsid w:val="00BA6D0F"/>
    <w:rsid w:val="00BB01D1"/>
    <w:rsid w:val="00BB03D0"/>
    <w:rsid w:val="00BB20BE"/>
    <w:rsid w:val="00BB23BA"/>
    <w:rsid w:val="00BB29D8"/>
    <w:rsid w:val="00BB6617"/>
    <w:rsid w:val="00BC25E0"/>
    <w:rsid w:val="00BD2042"/>
    <w:rsid w:val="00BD4201"/>
    <w:rsid w:val="00BD5DCA"/>
    <w:rsid w:val="00BE2497"/>
    <w:rsid w:val="00BE272D"/>
    <w:rsid w:val="00BF0802"/>
    <w:rsid w:val="00BF08A9"/>
    <w:rsid w:val="00BF10C5"/>
    <w:rsid w:val="00BF14C2"/>
    <w:rsid w:val="00BF224A"/>
    <w:rsid w:val="00BF3C96"/>
    <w:rsid w:val="00BF454A"/>
    <w:rsid w:val="00C0120D"/>
    <w:rsid w:val="00C03716"/>
    <w:rsid w:val="00C05085"/>
    <w:rsid w:val="00C05381"/>
    <w:rsid w:val="00C070AD"/>
    <w:rsid w:val="00C1010E"/>
    <w:rsid w:val="00C14330"/>
    <w:rsid w:val="00C173D5"/>
    <w:rsid w:val="00C17E09"/>
    <w:rsid w:val="00C2193C"/>
    <w:rsid w:val="00C24712"/>
    <w:rsid w:val="00C27E65"/>
    <w:rsid w:val="00C30369"/>
    <w:rsid w:val="00C33306"/>
    <w:rsid w:val="00C34A62"/>
    <w:rsid w:val="00C35AC0"/>
    <w:rsid w:val="00C37584"/>
    <w:rsid w:val="00C4123B"/>
    <w:rsid w:val="00C47133"/>
    <w:rsid w:val="00C508D3"/>
    <w:rsid w:val="00C55731"/>
    <w:rsid w:val="00C61879"/>
    <w:rsid w:val="00C647BB"/>
    <w:rsid w:val="00C65221"/>
    <w:rsid w:val="00C656BD"/>
    <w:rsid w:val="00C75601"/>
    <w:rsid w:val="00C817E9"/>
    <w:rsid w:val="00C81EB5"/>
    <w:rsid w:val="00C825D1"/>
    <w:rsid w:val="00C85B1A"/>
    <w:rsid w:val="00C8682D"/>
    <w:rsid w:val="00C90399"/>
    <w:rsid w:val="00C9154E"/>
    <w:rsid w:val="00C92373"/>
    <w:rsid w:val="00CA01FA"/>
    <w:rsid w:val="00CA19BD"/>
    <w:rsid w:val="00CA6057"/>
    <w:rsid w:val="00CA798F"/>
    <w:rsid w:val="00CB2179"/>
    <w:rsid w:val="00CB3765"/>
    <w:rsid w:val="00CB3A3C"/>
    <w:rsid w:val="00CB437C"/>
    <w:rsid w:val="00CB4423"/>
    <w:rsid w:val="00CC033C"/>
    <w:rsid w:val="00CC310D"/>
    <w:rsid w:val="00CC49DA"/>
    <w:rsid w:val="00CC6712"/>
    <w:rsid w:val="00CD365D"/>
    <w:rsid w:val="00CD6E2B"/>
    <w:rsid w:val="00CE07D6"/>
    <w:rsid w:val="00CE1129"/>
    <w:rsid w:val="00CE25EC"/>
    <w:rsid w:val="00CE3CC5"/>
    <w:rsid w:val="00CE3F34"/>
    <w:rsid w:val="00CE7F7D"/>
    <w:rsid w:val="00CF0021"/>
    <w:rsid w:val="00CF0809"/>
    <w:rsid w:val="00CF4C32"/>
    <w:rsid w:val="00CF5C0D"/>
    <w:rsid w:val="00CF6352"/>
    <w:rsid w:val="00CF74E9"/>
    <w:rsid w:val="00CF7965"/>
    <w:rsid w:val="00D0156E"/>
    <w:rsid w:val="00D025E1"/>
    <w:rsid w:val="00D05220"/>
    <w:rsid w:val="00D07398"/>
    <w:rsid w:val="00D11D59"/>
    <w:rsid w:val="00D15949"/>
    <w:rsid w:val="00D2497C"/>
    <w:rsid w:val="00D310C2"/>
    <w:rsid w:val="00D31AA1"/>
    <w:rsid w:val="00D3272B"/>
    <w:rsid w:val="00D33541"/>
    <w:rsid w:val="00D35D48"/>
    <w:rsid w:val="00D44BD1"/>
    <w:rsid w:val="00D45028"/>
    <w:rsid w:val="00D4616B"/>
    <w:rsid w:val="00D53900"/>
    <w:rsid w:val="00D55DAD"/>
    <w:rsid w:val="00D60785"/>
    <w:rsid w:val="00D6718C"/>
    <w:rsid w:val="00D673DF"/>
    <w:rsid w:val="00D71E00"/>
    <w:rsid w:val="00D71E75"/>
    <w:rsid w:val="00D73B07"/>
    <w:rsid w:val="00D812F1"/>
    <w:rsid w:val="00D818BD"/>
    <w:rsid w:val="00D81E2A"/>
    <w:rsid w:val="00D82ED5"/>
    <w:rsid w:val="00D84B66"/>
    <w:rsid w:val="00D85031"/>
    <w:rsid w:val="00D85E60"/>
    <w:rsid w:val="00D86E19"/>
    <w:rsid w:val="00D9285D"/>
    <w:rsid w:val="00D95060"/>
    <w:rsid w:val="00DA0CBC"/>
    <w:rsid w:val="00DA3337"/>
    <w:rsid w:val="00DA3697"/>
    <w:rsid w:val="00DA48B0"/>
    <w:rsid w:val="00DB1E04"/>
    <w:rsid w:val="00DB4CA4"/>
    <w:rsid w:val="00DB5869"/>
    <w:rsid w:val="00DB5F8B"/>
    <w:rsid w:val="00DC1A05"/>
    <w:rsid w:val="00DC5399"/>
    <w:rsid w:val="00DC594D"/>
    <w:rsid w:val="00DC66A9"/>
    <w:rsid w:val="00DD0635"/>
    <w:rsid w:val="00DD080C"/>
    <w:rsid w:val="00DD09CC"/>
    <w:rsid w:val="00DD2EB7"/>
    <w:rsid w:val="00DD3F18"/>
    <w:rsid w:val="00DD566D"/>
    <w:rsid w:val="00DE1722"/>
    <w:rsid w:val="00DE2A03"/>
    <w:rsid w:val="00DE2D0A"/>
    <w:rsid w:val="00DE3529"/>
    <w:rsid w:val="00DE3551"/>
    <w:rsid w:val="00DE3769"/>
    <w:rsid w:val="00DE53B6"/>
    <w:rsid w:val="00E0325B"/>
    <w:rsid w:val="00E04993"/>
    <w:rsid w:val="00E04DEB"/>
    <w:rsid w:val="00E0590D"/>
    <w:rsid w:val="00E06624"/>
    <w:rsid w:val="00E06665"/>
    <w:rsid w:val="00E070C8"/>
    <w:rsid w:val="00E11B77"/>
    <w:rsid w:val="00E13CB2"/>
    <w:rsid w:val="00E153DE"/>
    <w:rsid w:val="00E157E7"/>
    <w:rsid w:val="00E27861"/>
    <w:rsid w:val="00E436E0"/>
    <w:rsid w:val="00E46586"/>
    <w:rsid w:val="00E46880"/>
    <w:rsid w:val="00E54B99"/>
    <w:rsid w:val="00E55FF4"/>
    <w:rsid w:val="00E56F70"/>
    <w:rsid w:val="00E603A5"/>
    <w:rsid w:val="00E65465"/>
    <w:rsid w:val="00E66F3E"/>
    <w:rsid w:val="00E708B4"/>
    <w:rsid w:val="00E70F84"/>
    <w:rsid w:val="00E713E5"/>
    <w:rsid w:val="00E71F56"/>
    <w:rsid w:val="00E810B5"/>
    <w:rsid w:val="00E8379B"/>
    <w:rsid w:val="00E83807"/>
    <w:rsid w:val="00E83E80"/>
    <w:rsid w:val="00E84CA7"/>
    <w:rsid w:val="00E90053"/>
    <w:rsid w:val="00E90933"/>
    <w:rsid w:val="00E914BF"/>
    <w:rsid w:val="00E92963"/>
    <w:rsid w:val="00E92C04"/>
    <w:rsid w:val="00E93C2E"/>
    <w:rsid w:val="00E958F2"/>
    <w:rsid w:val="00EA072F"/>
    <w:rsid w:val="00EB1B34"/>
    <w:rsid w:val="00EB1B82"/>
    <w:rsid w:val="00EB435B"/>
    <w:rsid w:val="00EB61BC"/>
    <w:rsid w:val="00EB6646"/>
    <w:rsid w:val="00EB76BF"/>
    <w:rsid w:val="00EB7E3B"/>
    <w:rsid w:val="00EC0D79"/>
    <w:rsid w:val="00EC218E"/>
    <w:rsid w:val="00EC4C4D"/>
    <w:rsid w:val="00EC71AF"/>
    <w:rsid w:val="00EC720B"/>
    <w:rsid w:val="00ED1201"/>
    <w:rsid w:val="00ED3FD0"/>
    <w:rsid w:val="00ED4965"/>
    <w:rsid w:val="00ED4E33"/>
    <w:rsid w:val="00ED4FD2"/>
    <w:rsid w:val="00ED640E"/>
    <w:rsid w:val="00ED6A14"/>
    <w:rsid w:val="00ED7483"/>
    <w:rsid w:val="00ED774F"/>
    <w:rsid w:val="00ED7F0A"/>
    <w:rsid w:val="00EE6C9A"/>
    <w:rsid w:val="00EF0250"/>
    <w:rsid w:val="00EF7B12"/>
    <w:rsid w:val="00F0104C"/>
    <w:rsid w:val="00F01DD6"/>
    <w:rsid w:val="00F117E5"/>
    <w:rsid w:val="00F11889"/>
    <w:rsid w:val="00F12A51"/>
    <w:rsid w:val="00F135E2"/>
    <w:rsid w:val="00F13A04"/>
    <w:rsid w:val="00F14C18"/>
    <w:rsid w:val="00F167C9"/>
    <w:rsid w:val="00F2288F"/>
    <w:rsid w:val="00F2512E"/>
    <w:rsid w:val="00F25162"/>
    <w:rsid w:val="00F40B27"/>
    <w:rsid w:val="00F41A97"/>
    <w:rsid w:val="00F439CC"/>
    <w:rsid w:val="00F45F9C"/>
    <w:rsid w:val="00F5061E"/>
    <w:rsid w:val="00F51742"/>
    <w:rsid w:val="00F523C9"/>
    <w:rsid w:val="00F558F0"/>
    <w:rsid w:val="00F64131"/>
    <w:rsid w:val="00F67F31"/>
    <w:rsid w:val="00F71FDD"/>
    <w:rsid w:val="00F7269C"/>
    <w:rsid w:val="00F756D6"/>
    <w:rsid w:val="00F765EF"/>
    <w:rsid w:val="00F80F9C"/>
    <w:rsid w:val="00F82AB5"/>
    <w:rsid w:val="00F82EB9"/>
    <w:rsid w:val="00F8344D"/>
    <w:rsid w:val="00F85E5D"/>
    <w:rsid w:val="00F8628A"/>
    <w:rsid w:val="00F90B9F"/>
    <w:rsid w:val="00F90D57"/>
    <w:rsid w:val="00F92776"/>
    <w:rsid w:val="00F9591E"/>
    <w:rsid w:val="00F95F73"/>
    <w:rsid w:val="00F96D6A"/>
    <w:rsid w:val="00F97024"/>
    <w:rsid w:val="00FA0799"/>
    <w:rsid w:val="00FA149A"/>
    <w:rsid w:val="00FA1CE3"/>
    <w:rsid w:val="00FA283F"/>
    <w:rsid w:val="00FA2D02"/>
    <w:rsid w:val="00FA3268"/>
    <w:rsid w:val="00FA374C"/>
    <w:rsid w:val="00FA4AAB"/>
    <w:rsid w:val="00FA6189"/>
    <w:rsid w:val="00FA78CA"/>
    <w:rsid w:val="00FB1513"/>
    <w:rsid w:val="00FB30B8"/>
    <w:rsid w:val="00FB7897"/>
    <w:rsid w:val="00FC3077"/>
    <w:rsid w:val="00FD0031"/>
    <w:rsid w:val="00FD12C5"/>
    <w:rsid w:val="00FD5A1E"/>
    <w:rsid w:val="00FE00AB"/>
    <w:rsid w:val="00FE1B27"/>
    <w:rsid w:val="00FE1DB4"/>
    <w:rsid w:val="00FE220D"/>
    <w:rsid w:val="00FE3F93"/>
    <w:rsid w:val="00FE5478"/>
    <w:rsid w:val="00FE6821"/>
    <w:rsid w:val="00FE6CDC"/>
    <w:rsid w:val="00FF1CD3"/>
    <w:rsid w:val="00FF29B3"/>
    <w:rsid w:val="00FF432A"/>
    <w:rsid w:val="00FF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029E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2C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72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rsid w:val="00543AC4"/>
    <w:pPr>
      <w:tabs>
        <w:tab w:val="center" w:pos="4819"/>
        <w:tab w:val="right" w:pos="9071"/>
      </w:tabs>
    </w:pPr>
    <w:rPr>
      <w:rFonts w:ascii="Geneva" w:eastAsia="Times New Roman" w:hAnsi="Genev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543AC4"/>
    <w:rPr>
      <w:rFonts w:ascii="Geneva" w:eastAsia="Times New Roman" w:hAnsi="Geneva" w:cs="Times New Roman"/>
      <w:szCs w:val="20"/>
    </w:rPr>
  </w:style>
  <w:style w:type="paragraph" w:styleId="BodyText">
    <w:name w:val="Body Text"/>
    <w:basedOn w:val="Normal"/>
    <w:link w:val="BodyTextChar"/>
    <w:rsid w:val="00360AFB"/>
    <w:pPr>
      <w:ind w:right="1267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60AFB"/>
    <w:rPr>
      <w:rFonts w:ascii="Times New Roman" w:eastAsia="Times New Roman" w:hAnsi="Times New Roman" w:cs="Times New Roman"/>
      <w:sz w:val="22"/>
      <w:szCs w:val="20"/>
    </w:rPr>
  </w:style>
  <w:style w:type="character" w:customStyle="1" w:styleId="tlid-translation">
    <w:name w:val="tlid-translation"/>
    <w:basedOn w:val="DefaultParagraphFont"/>
    <w:rsid w:val="00861B47"/>
  </w:style>
  <w:style w:type="paragraph" w:styleId="ListParagraph">
    <w:name w:val="List Paragraph"/>
    <w:basedOn w:val="Normal"/>
    <w:uiPriority w:val="34"/>
    <w:qFormat/>
    <w:rsid w:val="002C4E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3C9"/>
  </w:style>
  <w:style w:type="character" w:styleId="Hyperlink">
    <w:name w:val="Hyperlink"/>
    <w:basedOn w:val="DefaultParagraphFont"/>
    <w:uiPriority w:val="99"/>
    <w:unhideWhenUsed/>
    <w:rsid w:val="005F2C72"/>
    <w:rPr>
      <w:color w:val="0000FF"/>
      <w:u w:val="single"/>
    </w:rPr>
  </w:style>
  <w:style w:type="character" w:customStyle="1" w:styleId="jrnl">
    <w:name w:val="jrnl"/>
    <w:basedOn w:val="DefaultParagraphFont"/>
    <w:rsid w:val="00A42CFC"/>
  </w:style>
  <w:style w:type="paragraph" w:customStyle="1" w:styleId="details">
    <w:name w:val="details"/>
    <w:basedOn w:val="Normal"/>
    <w:rsid w:val="00FA14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734D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5148A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6B4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46A8"/>
  </w:style>
  <w:style w:type="paragraph" w:styleId="Header">
    <w:name w:val="header"/>
    <w:basedOn w:val="Normal"/>
    <w:link w:val="HeaderChar"/>
    <w:uiPriority w:val="99"/>
    <w:unhideWhenUsed/>
    <w:rsid w:val="003F46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6A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1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761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2C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72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rsid w:val="00543AC4"/>
    <w:pPr>
      <w:tabs>
        <w:tab w:val="center" w:pos="4819"/>
        <w:tab w:val="right" w:pos="9071"/>
      </w:tabs>
    </w:pPr>
    <w:rPr>
      <w:rFonts w:ascii="Geneva" w:eastAsia="Times New Roman" w:hAnsi="Genev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543AC4"/>
    <w:rPr>
      <w:rFonts w:ascii="Geneva" w:eastAsia="Times New Roman" w:hAnsi="Geneva" w:cs="Times New Roman"/>
      <w:szCs w:val="20"/>
    </w:rPr>
  </w:style>
  <w:style w:type="paragraph" w:styleId="BodyText">
    <w:name w:val="Body Text"/>
    <w:basedOn w:val="Normal"/>
    <w:link w:val="BodyTextChar"/>
    <w:rsid w:val="00360AFB"/>
    <w:pPr>
      <w:ind w:right="1267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60AFB"/>
    <w:rPr>
      <w:rFonts w:ascii="Times New Roman" w:eastAsia="Times New Roman" w:hAnsi="Times New Roman" w:cs="Times New Roman"/>
      <w:sz w:val="22"/>
      <w:szCs w:val="20"/>
    </w:rPr>
  </w:style>
  <w:style w:type="character" w:customStyle="1" w:styleId="tlid-translation">
    <w:name w:val="tlid-translation"/>
    <w:basedOn w:val="DefaultParagraphFont"/>
    <w:rsid w:val="00861B47"/>
  </w:style>
  <w:style w:type="paragraph" w:styleId="ListParagraph">
    <w:name w:val="List Paragraph"/>
    <w:basedOn w:val="Normal"/>
    <w:uiPriority w:val="34"/>
    <w:qFormat/>
    <w:rsid w:val="002C4E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3C9"/>
  </w:style>
  <w:style w:type="character" w:styleId="Hyperlink">
    <w:name w:val="Hyperlink"/>
    <w:basedOn w:val="DefaultParagraphFont"/>
    <w:uiPriority w:val="99"/>
    <w:unhideWhenUsed/>
    <w:rsid w:val="005F2C72"/>
    <w:rPr>
      <w:color w:val="0000FF"/>
      <w:u w:val="single"/>
    </w:rPr>
  </w:style>
  <w:style w:type="character" w:customStyle="1" w:styleId="jrnl">
    <w:name w:val="jrnl"/>
    <w:basedOn w:val="DefaultParagraphFont"/>
    <w:rsid w:val="00A42CFC"/>
  </w:style>
  <w:style w:type="paragraph" w:customStyle="1" w:styleId="details">
    <w:name w:val="details"/>
    <w:basedOn w:val="Normal"/>
    <w:rsid w:val="00FA14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734D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5148A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6B4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46A8"/>
  </w:style>
  <w:style w:type="paragraph" w:styleId="Header">
    <w:name w:val="header"/>
    <w:basedOn w:val="Normal"/>
    <w:link w:val="HeaderChar"/>
    <w:uiPriority w:val="99"/>
    <w:unhideWhenUsed/>
    <w:rsid w:val="003F46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6A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1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76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2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0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1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2114AC-6A5F-45D6-AE9A-C30426F79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</TotalTime>
  <Pages>3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Lucca</dc:creator>
  <cp:keywords/>
  <dc:description/>
  <cp:lastModifiedBy>Meenakshi Akasapu</cp:lastModifiedBy>
  <cp:revision>226</cp:revision>
  <cp:lastPrinted>2021-12-17T08:40:00Z</cp:lastPrinted>
  <dcterms:created xsi:type="dcterms:W3CDTF">2020-01-31T15:23:00Z</dcterms:created>
  <dcterms:modified xsi:type="dcterms:W3CDTF">2021-12-21T10:52:00Z</dcterms:modified>
</cp:coreProperties>
</file>